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A3D70" w14:textId="0A69B142" w:rsidR="00611F12" w:rsidRPr="00522128" w:rsidRDefault="00685A6E" w:rsidP="00F55149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107077183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611F12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B7588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hod</w:t>
      </w:r>
      <w:r w:rsidR="00611F12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</w:t>
      </w:r>
      <w:bookmarkEnd w:id="0"/>
    </w:p>
    <w:p w14:paraId="479167BF" w14:textId="0EEC5408" w:rsidR="001D4CF0" w:rsidRPr="00522128" w:rsidRDefault="002B0D6C" w:rsidP="00F5514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ist of </w:t>
      </w:r>
      <w:r w:rsidR="00685A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</w:p>
    <w:p w14:paraId="6BE95C40" w14:textId="0DA9A9B5" w:rsidR="002563EB" w:rsidRDefault="00680E29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07037958"/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 S</w:t>
      </w:r>
      <w:r w:rsidR="008F16EA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1A5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image of inland coastal </w:t>
      </w:r>
      <w:r w:rsidR="001A5601" w:rsidRPr="0009652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. </w:t>
      </w:r>
      <w:proofErr w:type="spellStart"/>
      <w:r w:rsidR="001A5601" w:rsidRPr="0009652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allii</w:t>
      </w:r>
      <w:proofErr w:type="spellEnd"/>
      <w:r w:rsidR="001A5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pulation </w:t>
      </w:r>
    </w:p>
    <w:p w14:paraId="580125B1" w14:textId="751C1E21" w:rsidR="001D4CF0" w:rsidRPr="00522128" w:rsidRDefault="00685A6E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1D4CF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 S</w:t>
      </w:r>
      <w:r w:rsidR="008F16EA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1D4CF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bookmarkStart w:id="2" w:name="_Hlk107037933"/>
      <w:r w:rsidR="001D4CF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Conditional LOD profile plots of detectable QTLs</w:t>
      </w:r>
      <w:bookmarkEnd w:id="2"/>
      <w:r w:rsidR="001D4CF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onstitutive, responsive, or ionic categories</w:t>
      </w:r>
    </w:p>
    <w:p w14:paraId="3F0FD3C3" w14:textId="2EF8A16B" w:rsidR="001D4CF0" w:rsidRPr="00522128" w:rsidRDefault="00685A6E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Hlk107043250"/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1D4CF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 S</w:t>
      </w:r>
      <w:r w:rsidR="008F16EA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1D4CF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: Effect plot for the epistatic interaction between qK-T-1@10 and qK-T-9@17.2</w:t>
      </w:r>
    </w:p>
    <w:p w14:paraId="5B79500F" w14:textId="4A855A79" w:rsidR="001D4CF0" w:rsidRPr="00522128" w:rsidRDefault="00685A6E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Hlk107044373"/>
      <w:bookmarkEnd w:id="3"/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1D4CF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 S</w:t>
      </w:r>
      <w:r w:rsidR="008F16EA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1D4CF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Global PCA plot of all </w:t>
      </w:r>
      <w:proofErr w:type="spellStart"/>
      <w:r w:rsidR="001D4CF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TAGSeq</w:t>
      </w:r>
      <w:proofErr w:type="spellEnd"/>
      <w:r w:rsidR="001D4CF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braries including leaf and root tissues</w:t>
      </w:r>
      <w:bookmarkEnd w:id="4"/>
      <w:r w:rsidR="001D4CF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BA0398C" w14:textId="76C60373" w:rsidR="00100F2F" w:rsidRPr="00522128" w:rsidRDefault="00685A6E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100F2F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gure S</w:t>
      </w:r>
      <w:r w:rsidR="005A6F87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100F2F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Gene expression profile of selected ion transporters in </w:t>
      </w:r>
      <w:proofErr w:type="spellStart"/>
      <w:r w:rsidR="00100F2F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GxT</w:t>
      </w:r>
      <w:proofErr w:type="spellEnd"/>
      <w:r w:rsidR="00100F2F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tegory </w:t>
      </w:r>
    </w:p>
    <w:p w14:paraId="58F52B12" w14:textId="77777777" w:rsidR="00AB793A" w:rsidRDefault="00685A6E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B3307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S1: Geographical location of </w:t>
      </w:r>
      <w:r w:rsidR="00B33070" w:rsidRPr="005221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. </w:t>
      </w:r>
      <w:proofErr w:type="spellStart"/>
      <w:r w:rsidR="00B33070" w:rsidRPr="005221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allii</w:t>
      </w:r>
      <w:proofErr w:type="spellEnd"/>
      <w:r w:rsidR="00B3307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nt material</w:t>
      </w:r>
      <w:r w:rsidR="001F4587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3307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in Experiment 1</w:t>
      </w:r>
    </w:p>
    <w:p w14:paraId="36A36DFE" w14:textId="5180E59A" w:rsidR="002B0D6C" w:rsidRPr="00522128" w:rsidRDefault="00685A6E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B3307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S2: Summary statistics </w:t>
      </w:r>
      <w:r w:rsidR="00B02FC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B3307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ment 1</w:t>
      </w:r>
    </w:p>
    <w:p w14:paraId="5DB407E3" w14:textId="5DD0DBF4" w:rsidR="00705B54" w:rsidRPr="00522128" w:rsidRDefault="00685A6E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705B54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S3: Summary statistics </w:t>
      </w:r>
      <w:r w:rsidR="00B02FC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705B54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ment 2</w:t>
      </w:r>
    </w:p>
    <w:p w14:paraId="1B6FD5C8" w14:textId="57BA877A" w:rsidR="00B02FCC" w:rsidRDefault="00685A6E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B02FC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S4: Summary statistics of Parents</w:t>
      </w:r>
      <w:r w:rsidR="004F208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Experiment 3</w:t>
      </w:r>
      <w:r w:rsidR="00B02FC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9EC437D" w14:textId="26B281D4" w:rsidR="00500472" w:rsidRPr="00522128" w:rsidRDefault="00500472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0472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5:  Phenotypes of RIL mapping population</w:t>
      </w:r>
    </w:p>
    <w:p w14:paraId="6181BCC7" w14:textId="227D2D63" w:rsidR="001C4BBC" w:rsidRPr="00522128" w:rsidRDefault="00685A6E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255618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S</w:t>
      </w:r>
      <w:r w:rsidR="00953897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255618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3E54CE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Narrow-sense heritability</w:t>
      </w:r>
      <w:r w:rsidR="00255618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RIL mapping population</w:t>
      </w:r>
    </w:p>
    <w:p w14:paraId="61F4BCEC" w14:textId="1E8AFCFB" w:rsidR="00EE60D5" w:rsidRPr="00522128" w:rsidRDefault="00685A6E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EE60D5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S</w:t>
      </w:r>
      <w:r w:rsidR="00953897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EE60D5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57146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ailed statistics for QTL </w:t>
      </w:r>
      <w:r w:rsidR="00BA1BB1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models</w:t>
      </w:r>
    </w:p>
    <w:p w14:paraId="36E9CC5E" w14:textId="1116FE72" w:rsidR="00255618" w:rsidRPr="00522128" w:rsidRDefault="00685A6E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1C4BB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S</w:t>
      </w:r>
      <w:r w:rsidR="00953897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1C4BB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1C4BBC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Sequencing statistics </w:t>
      </w:r>
      <w:r w:rsidR="00C1156F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of </w:t>
      </w:r>
      <w:proofErr w:type="spellStart"/>
      <w:r w:rsidR="00C1156F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TAGSeq</w:t>
      </w:r>
      <w:proofErr w:type="spellEnd"/>
      <w:r w:rsidR="00C1156F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libraries</w:t>
      </w:r>
    </w:p>
    <w:p w14:paraId="6D66D1F2" w14:textId="4A40B019" w:rsidR="004B07DD" w:rsidRPr="00522128" w:rsidRDefault="00685A6E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4B07DD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, Table S</w:t>
      </w:r>
      <w:r w:rsidR="00953897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4B07DD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: List of DEGs in leaf tissue</w:t>
      </w:r>
    </w:p>
    <w:p w14:paraId="47D9F884" w14:textId="69E9FAFD" w:rsidR="00FB0D3A" w:rsidRPr="00522128" w:rsidRDefault="00685A6E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FB0D3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, Table S</w:t>
      </w:r>
      <w:r w:rsidR="00953897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FB0D3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: GO enrichment analysis for different categories of DEGs in leaf tissue</w:t>
      </w:r>
    </w:p>
    <w:p w14:paraId="2B14CADA" w14:textId="763D6598" w:rsidR="004B07DD" w:rsidRPr="00522128" w:rsidRDefault="00685A6E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4B07DD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, Table S</w:t>
      </w:r>
      <w:r w:rsidR="00A62D04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953897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4B07DD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: List of DEGs in root tissue</w:t>
      </w:r>
    </w:p>
    <w:p w14:paraId="7145E63E" w14:textId="4A1B4830" w:rsidR="004F142B" w:rsidRPr="00522128" w:rsidRDefault="00685A6E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4F142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, Table S1</w:t>
      </w:r>
      <w:r w:rsidR="00953897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bookmarkStart w:id="5" w:name="_GoBack"/>
      <w:bookmarkEnd w:id="5"/>
      <w:r w:rsidR="004F142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GO enrichment analysis for different categories of DEGs in </w:t>
      </w:r>
      <w:r w:rsidR="003304ED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root</w:t>
      </w:r>
      <w:r w:rsidR="004F142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ssue</w:t>
      </w:r>
    </w:p>
    <w:p w14:paraId="2272776D" w14:textId="2B969E1D" w:rsidR="00B02FCC" w:rsidRPr="00522128" w:rsidRDefault="00685A6E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</w:t>
      </w:r>
      <w:r w:rsidR="002365A5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od S1</w:t>
      </w:r>
      <w:r w:rsidR="00850CE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850CE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detailed methods</w:t>
      </w:r>
    </w:p>
    <w:p w14:paraId="72640146" w14:textId="77777777" w:rsidR="00CD4D20" w:rsidRDefault="00CD4D20" w:rsidP="00F5514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C4E3712" w14:textId="0F0FF62E" w:rsidR="006E0FC5" w:rsidRPr="00522128" w:rsidRDefault="00AE4151" w:rsidP="00F5514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C9729A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6E0FC5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hod</w:t>
      </w:r>
      <w:r w:rsidR="002F5707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p w14:paraId="03EC7F66" w14:textId="3C4A78B7" w:rsidR="002B7A74" w:rsidRPr="00522128" w:rsidRDefault="00AE4151" w:rsidP="00F5514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2B7A74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1 Measurement of soil salinity </w:t>
      </w:r>
    </w:p>
    <w:p w14:paraId="1C1B066E" w14:textId="3462F168" w:rsidR="002B7A74" w:rsidRDefault="002B7A74" w:rsidP="00F551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soil salinity at three coastal and two inland sites were measured on equally mixed proportion of soil samples (</w:t>
      </w:r>
      <w:r w:rsidR="003005DA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15 cm depth) collected from a given site. </w:t>
      </w:r>
      <w:r w:rsidR="003005DA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oil salinity test was performed on saturated paste extract by the Soil, Water, and Forage Testing Laboratory at Texas A&amp;M University (</w:t>
      </w:r>
      <w:hyperlink r:id="rId7" w:tgtFrame="_blank" w:history="1">
        <w:r w:rsidR="003005DA" w:rsidRPr="00522128">
          <w:rPr>
            <w:rFonts w:ascii="Times New Roman" w:hAnsi="Times New Roman" w:cs="Times New Roman"/>
            <w:color w:val="000000" w:themeColor="text1"/>
            <w:sz w:val="24"/>
            <w:szCs w:val="24"/>
          </w:rPr>
          <w:t>http://soiltesting.tamu.edu</w:t>
        </w:r>
      </w:hyperlink>
      <w:r w:rsidR="003005DA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</w:p>
    <w:p w14:paraId="52D3F128" w14:textId="27D76539" w:rsidR="00A51D77" w:rsidRDefault="00A51D77" w:rsidP="00F551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DFF9896" w14:textId="3743D0CA" w:rsidR="003005DA" w:rsidRPr="00066DBA" w:rsidRDefault="00A51D77" w:rsidP="00A51D7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066DBA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1.2 Composition of Nutrient Solution</w:t>
      </w:r>
    </w:p>
    <w:p w14:paraId="3FADAEB3" w14:textId="485D1E92" w:rsidR="004B33DB" w:rsidRDefault="004B33DB" w:rsidP="00A51D7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4B33D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yna-Gro Grow 7-9-5 </w:t>
      </w:r>
      <w:r w:rsidR="002D72D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 w:rsidR="002D72D6" w:rsidRPr="002D72D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ttps://dyna-gro.com/product/liquid-grow/</w:t>
      </w:r>
      <w:r w:rsidR="002D72D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as </w:t>
      </w:r>
      <w:r w:rsidR="005F757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luted</w:t>
      </w:r>
      <w:r w:rsidR="003804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s recommended for hydroponic non-recirculating system</w:t>
      </w:r>
      <w:r w:rsidR="00A56C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="005F757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was used as </w:t>
      </w:r>
      <w:r w:rsidR="00A56C8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 </w:t>
      </w:r>
      <w:r w:rsidR="005F757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utrient solution</w:t>
      </w:r>
      <w:r w:rsidR="003804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This full</w:t>
      </w:r>
      <w:r w:rsidR="00F674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="003804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trength solution composed </w:t>
      </w:r>
      <w:r w:rsidR="00DE50B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 9</w:t>
      </w:r>
      <w:r w:rsidR="003804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% Phosphorus,</w:t>
      </w:r>
      <w:r w:rsidR="00A95F0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7% Nitrogen,</w:t>
      </w:r>
      <w:r w:rsidR="003804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5% Potassium, </w:t>
      </w:r>
      <w:r w:rsidR="0043347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2% Calcium, 0.5% Magnesium, </w:t>
      </w:r>
      <w:r w:rsidR="00423B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0.1% Chlorine,</w:t>
      </w:r>
      <w:r w:rsidR="00FB10B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0.1% Iron,</w:t>
      </w:r>
      <w:r w:rsidR="00423B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0.1% Sodium, </w:t>
      </w:r>
      <w:r w:rsidR="0003763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0.05% Copper, </w:t>
      </w:r>
      <w:r w:rsidR="0043347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0.05% Sulphur, 0.02% Boron, 0.0015% Cobalt, 0.05% Manganese, 0.05% Zinc, 0.0009% </w:t>
      </w:r>
      <w:r w:rsidR="000A38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olybdenum and</w:t>
      </w:r>
      <w:r w:rsidR="0043347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0.0001% Nick</w:t>
      </w:r>
      <w:r w:rsidR="007778D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l</w:t>
      </w:r>
      <w:r w:rsidR="0043347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70171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</w:t>
      </w:r>
      <w:r w:rsidR="00525ED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he percentages are </w:t>
      </w:r>
      <w:r w:rsidR="000B663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</w:t>
      </w:r>
      <w:r w:rsidR="00525ED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ight by volume</w:t>
      </w:r>
      <w:r w:rsidR="005A652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nit</w:t>
      </w:r>
      <w:r w:rsidR="00525ED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22F0F522" w14:textId="77777777" w:rsidR="004A5B84" w:rsidRPr="00A51D77" w:rsidRDefault="004A5B84" w:rsidP="00A51D7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CCF69D8" w14:textId="14F43FC4" w:rsidR="007053C7" w:rsidRPr="00522128" w:rsidRDefault="00AE4151" w:rsidP="00F5514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C9729A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294B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C9729A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053C7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ethods to measure Above </w:t>
      </w:r>
      <w:r w:rsidR="006D23BA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round Biomass (AGB) </w:t>
      </w:r>
      <w:r w:rsidR="007053C7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 Below ground Biomass</w:t>
      </w:r>
      <w:r w:rsidR="006D23BA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B</w:t>
      </w:r>
      <w:r w:rsidR="001B019A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B</w:t>
      </w:r>
      <w:r w:rsidR="006D23BA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p w14:paraId="27A71BFC" w14:textId="0AF68E81" w:rsidR="007053C7" w:rsidRPr="00522128" w:rsidRDefault="007053C7" w:rsidP="00F551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o measure AGB, all aboveground tissue samples were harvested, bagged, oven dried at 65°C for 72 h and later the dry weight was recorded.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measure below ground biomass first 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ots with root tissues were placed in cold storage to prevent degradation prior to processing. Later, all roots were gently harvested from </w:t>
      </w:r>
      <w:r w:rsidR="0054639B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ach 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ot, cleaned to remove soil, bagged, and oven dried at 65°C for 72 h. </w:t>
      </w:r>
    </w:p>
    <w:p w14:paraId="2FC5901B" w14:textId="77777777" w:rsidR="00381EA6" w:rsidRPr="00522128" w:rsidRDefault="00381EA6" w:rsidP="00F5514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FA36B47" w14:textId="7F9A836C" w:rsidR="006E0FC5" w:rsidRPr="00522128" w:rsidRDefault="00AE4151" w:rsidP="00F5514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C9729A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294B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C9729A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E0FC5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ethods </w:t>
      </w:r>
      <w:r w:rsidR="0006786B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 measure</w:t>
      </w:r>
      <w:r w:rsidR="006E0FC5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52FC5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="006E0FC5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af Relative Water Content (RWC)</w:t>
      </w:r>
    </w:p>
    <w:p w14:paraId="3B577668" w14:textId="5D9B24C5" w:rsidR="006E0FC5" w:rsidRPr="00522128" w:rsidRDefault="006E0FC5" w:rsidP="00F551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In order to estimate leaf relative water content, we harvested</w:t>
      </w:r>
      <w:r w:rsidR="0054639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lly expanded 2nd leaf from </w:t>
      </w:r>
      <w:r w:rsidR="0092102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nt and immediately measured the fresh weight (FW) of the leaf. Subsequently, the petiole of 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his leaf was dipped into a 15 ml tube containing 2 ml of water, the tube was sealed carefully with </w:t>
      </w:r>
      <w:r w:rsidR="0092102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cotton b</w:t>
      </w:r>
      <w:r w:rsidR="0092102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all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out damaging the leaf structure and left overnight to hydrate. </w:t>
      </w:r>
      <w:r w:rsidR="0092102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The n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ext day we measured the hydrated weight</w:t>
      </w:r>
      <w:r w:rsidR="005C5A67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W)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leaf and </w:t>
      </w:r>
      <w:r w:rsidR="0092102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 dried each leaf in a </w:t>
      </w:r>
      <w:r w:rsidR="005C5A67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5 </w:t>
      </w:r>
      <w:r w:rsidR="00513B56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°C</w:t>
      </w:r>
      <w:r w:rsidR="005C5A67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23298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n </w:t>
      </w:r>
      <w:r w:rsidR="005C5A67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48 hours. </w:t>
      </w:r>
      <w:r w:rsidR="002D571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Later the dried weight (DW) of the leaf was measured and R</w:t>
      </w:r>
      <w:r w:rsidR="00952FC5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2D571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was estimated using the following equation: </w:t>
      </w:r>
      <w:r w:rsidR="005C5A67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14:paraId="2566581D" w14:textId="23DE8A56" w:rsidR="002D571A" w:rsidRPr="00522128" w:rsidRDefault="002D571A" w:rsidP="00F551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RWC (%)=100 × 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HW-FW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HW-DW</m:t>
              </m:r>
            </m:den>
          </m:f>
        </m:oMath>
      </m:oMathPara>
    </w:p>
    <w:p w14:paraId="7D300943" w14:textId="496ECBCC" w:rsidR="00316F7D" w:rsidRPr="00522128" w:rsidRDefault="00316F7D" w:rsidP="00316F7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r w:rsidR="00294B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ethods to measure Osmotic </w:t>
      </w:r>
      <w:r w:rsidR="00BC1B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otential</w:t>
      </w:r>
    </w:p>
    <w:p w14:paraId="624F0C53" w14:textId="6DF88D07" w:rsidR="002D571A" w:rsidRPr="00522128" w:rsidRDefault="00316F7D" w:rsidP="00316F7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To measure the osmolarity</w:t>
      </w:r>
      <w:r w:rsidR="00BC1B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E73F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we followe</w:t>
      </w:r>
      <w:r w:rsidR="00FA79A8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BC1B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5E73F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56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af </w:t>
      </w:r>
      <w:r w:rsidR="005E73F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extraction sap method</w:t>
      </w:r>
      <w:r w:rsidR="00A93DC8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93DC8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A93DC8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Callister&lt;/Author&gt;&lt;Year&gt;2006&lt;/Year&gt;&lt;RecNum&gt;116&lt;/RecNum&gt;&lt;DisplayText&gt;(Callister et al. 2006)&lt;/DisplayText&gt;&lt;record&gt;&lt;rec-number&gt;116&lt;/rec-number&gt;&lt;foreign-keys&gt;&lt;key app="EN" db-id="d9vpxrzvwtvat0era5y59epjf25fx90adrtw" timestamp="1657043046"&gt;116&lt;/key&gt;&lt;/foreign-keys&gt;&lt;ref-type name="Journal Article"&gt;17&lt;/ref-type&gt;&lt;contributors&gt;&lt;authors&gt;&lt;author&gt;Callister, Andrew N.&lt;/author&gt;&lt;author&gt;Arndt, Stefan K.&lt;/author&gt;&lt;author&gt;Adams, Mark A.&lt;/author&gt;&lt;/authors&gt;&lt;/contributors&gt;&lt;titles&gt;&lt;title&gt;Comparison of four methods for measuring osmotic potential of tree leaves&lt;/title&gt;&lt;secondary-title&gt;Physiologia Plantarum&lt;/secondary-title&gt;&lt;/titles&gt;&lt;periodical&gt;&lt;full-title&gt;Physiologia Plantarum&lt;/full-title&gt;&lt;/periodical&gt;&lt;pages&gt;383-392&lt;/pages&gt;&lt;volume&gt;127&lt;/volume&gt;&lt;number&gt;3&lt;/number&gt;&lt;dates&gt;&lt;year&gt;2006&lt;/year&gt;&lt;/dates&gt;&lt;isbn&gt;0031-9317&lt;/isbn&gt;&lt;urls&gt;&lt;related-urls&gt;&lt;url&gt;https://onlinelibrary.wiley.com/doi/abs/10.1111/j.1399-3054.2006.00652.x&lt;/url&gt;&lt;/related-urls&gt;&lt;/urls&gt;&lt;electronic-resource-num&gt;https://doi.org/10.1111/j.1399-3054.2006.00652.x&lt;/electronic-resource-num&gt;&lt;/record&gt;&lt;/Cite&gt;&lt;/EndNote&gt;</w:instrText>
      </w:r>
      <w:r w:rsidR="00A93DC8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93DC8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Callister et al. 2006)</w:t>
      </w:r>
      <w:r w:rsidR="00A93DC8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E73F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. A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lly expanded leaf was flash frozen in liquid nitrogen and stored </w:t>
      </w:r>
      <w:r w:rsidR="00CC2818"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20 °C. Later this frozen leaf was thawed, and approximately 10 cm segments was used to extract leaf sap. Each sample segment was further chopped in 2.5 cm small segments, placed into a 0.5 mL tube with a bottom slit and was allowed to be absorb moisture for 2-4 hours in a warm cooler with steam for rehydration. Later this tube was placed in a 1.5 mL tube and w</w:t>
      </w:r>
      <w:r w:rsidR="005C607C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rifuged at 13,000 RPM for 5 minutes to collect leaf sap. Osmolarity (c) of each sample was determined with 10 </w:t>
      </w:r>
      <w:proofErr w:type="spellStart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leaf sap using a vapor pressure osmometer (</w:t>
      </w:r>
      <w:proofErr w:type="spellStart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Vapro</w:t>
      </w:r>
      <w:proofErr w:type="spellEnd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520, </w:t>
      </w:r>
      <w:proofErr w:type="spellStart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Wescor</w:t>
      </w:r>
      <w:proofErr w:type="spellEnd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USA). </w:t>
      </w:r>
      <w:r w:rsidR="003726D9">
        <w:rPr>
          <w:rFonts w:ascii="Times New Roman" w:hAnsi="Times New Roman" w:cs="Times New Roman"/>
          <w:color w:val="000000" w:themeColor="text1"/>
          <w:sz w:val="24"/>
          <w:szCs w:val="24"/>
        </w:rPr>
        <w:t>Later</w:t>
      </w:r>
      <w:r w:rsidR="003864C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726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smotic potential was derived by </w:t>
      </w:r>
      <w:proofErr w:type="spellStart"/>
      <w:r w:rsidR="003726D9" w:rsidRPr="003726D9">
        <w:rPr>
          <w:rFonts w:ascii="Times New Roman" w:hAnsi="Times New Roman" w:cs="Times New Roman"/>
          <w:color w:val="000000" w:themeColor="text1"/>
          <w:sz w:val="24"/>
          <w:szCs w:val="24"/>
        </w:rPr>
        <w:t>Van't</w:t>
      </w:r>
      <w:proofErr w:type="spellEnd"/>
      <w:r w:rsidR="003726D9" w:rsidRPr="003726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ff equation</w:t>
      </w:r>
      <w:r w:rsidR="003726D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14:paraId="0C8282CD" w14:textId="77777777" w:rsidR="008A5EE4" w:rsidRPr="00522128" w:rsidRDefault="008A5EE4" w:rsidP="00F551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99D418" w14:textId="547EE068" w:rsidR="00C14DD2" w:rsidRPr="00522128" w:rsidRDefault="00AE4151" w:rsidP="00F5514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C9729A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294B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="00C9729A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14DD2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ethods to measure Leaf Sodium and </w:t>
      </w:r>
      <w:r w:rsidR="00507210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otassium </w:t>
      </w:r>
    </w:p>
    <w:p w14:paraId="5D6A6E2A" w14:textId="18E9C51A" w:rsidR="006564FD" w:rsidRPr="00522128" w:rsidRDefault="00234CC7" w:rsidP="00F551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measured leaf </w:t>
      </w:r>
      <w:r w:rsidR="00176576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Na and K ion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ent following the protocol described at Munns et al </w:t>
      </w:r>
      <w:r w:rsidR="00CA2E1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CA2E1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 ExcludeAuth="1"&gt;&lt;Author&gt;Munns&lt;/Author&gt;&lt;Year&gt;2010&lt;/Year&gt;&lt;RecNum&gt;24&lt;/RecNum&gt;&lt;DisplayText&gt;(2010)&lt;/DisplayText&gt;&lt;record&gt;&lt;rec-number&gt;24&lt;/rec-number&gt;&lt;foreign-keys&gt;&lt;key app="EN" db-id="d9vpxrzvwtvat0era5y59epjf25fx90adrtw" timestamp="1639929533"&gt;24&lt;/key&gt;&lt;/foreign-keys&gt;&lt;ref-type name="Book Section"&gt;5&lt;/ref-type&gt;&lt;contributors&gt;&lt;authors&gt;&lt;author&gt;Munns, Rana&lt;/author&gt;&lt;author&gt;Wallace, Patricia A.&lt;/author&gt;&lt;author&gt;Teakle, Natasha L.&lt;/author&gt;&lt;author&gt;Colmer, Timothy D.&lt;/author&gt;&lt;/authors&gt;&lt;secondary-authors&gt;&lt;author&gt;Sunkar, Ramanjulu&lt;/author&gt;&lt;/secondary-authors&gt;&lt;/contributors&gt;&lt;titles&gt;&lt;title&gt;Measuring Soluble Ion Concentrations (Na+, K+, Cl−) in Salt-Treated Plants&lt;/title&gt;&lt;secondary-title&gt;Plant Stress Tolerance: Methods and Protocols&lt;/secondary-title&gt;&lt;/titles&gt;&lt;pages&gt;371-382&lt;/pages&gt;&lt;dates&gt;&lt;year&gt;2010&lt;/year&gt;&lt;/dates&gt;&lt;pub-location&gt;Totowa, NJ&lt;/pub-location&gt;&lt;publisher&gt;Humana Press&lt;/publisher&gt;&lt;isbn&gt;978-1-60761-702-0&lt;/isbn&gt;&lt;label&gt;Munns2010&lt;/label&gt;&lt;urls&gt;&lt;related-urls&gt;&lt;url&gt;https://doi.org/10.1007/978-1-60761-702-0_23&lt;/url&gt;&lt;/related-urls&gt;&lt;/urls&gt;&lt;electronic-resource-num&gt;10.1007/978-1-60761-702-0_23&lt;/electronic-resource-num&gt;&lt;/record&gt;&lt;/Cite&gt;&lt;/EndNote&gt;</w:instrText>
      </w:r>
      <w:r w:rsidR="00CA2E1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A2E19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2010)</w:t>
      </w:r>
      <w:r w:rsidR="00CA2E1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31C14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In brief, w</w:t>
      </w:r>
      <w:r w:rsidR="0050721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FC697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721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harvested the third leaf of plant</w:t>
      </w:r>
      <w:r w:rsidR="00FC697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50721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, was</w:t>
      </w:r>
      <w:r w:rsidR="005079F2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50721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 with Milli-Q water (18 ohm) to </w:t>
      </w:r>
      <w:r w:rsidR="00FC697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remove</w:t>
      </w:r>
      <w:r w:rsidR="0050721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sible </w:t>
      </w:r>
      <w:r w:rsidR="001B1DD5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ternal </w:t>
      </w:r>
      <w:r w:rsidR="0050721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on contamination and dried at </w:t>
      </w:r>
      <w:r w:rsidR="001229C1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65°C for 48 h</w:t>
      </w:r>
      <w:r w:rsidR="00FC697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317C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C697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ter this </w:t>
      </w:r>
      <w:r w:rsidR="0050721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dried leaf w</w:t>
      </w:r>
      <w:r w:rsidR="00FC697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</w:t>
      </w:r>
      <w:r w:rsidR="0050721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gr</w:t>
      </w:r>
      <w:r w:rsidR="005079F2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ound</w:t>
      </w:r>
      <w:r w:rsidR="0050721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fine powder and carefully weighted (</w:t>
      </w:r>
      <w:r w:rsidR="00583CF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allowed weight rang</w:t>
      </w:r>
      <w:r w:rsidR="00556CA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583CF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50721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 mg -12 mg) </w:t>
      </w:r>
      <w:r w:rsidR="00FC697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in glass vial using</w:t>
      </w:r>
      <w:r w:rsidR="0050721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f</w:t>
      </w:r>
      <w:r w:rsidR="00FC697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ive-</w:t>
      </w:r>
      <w:r w:rsidR="0050721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git </w:t>
      </w:r>
      <w:r w:rsidR="005079F2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lance </w:t>
      </w:r>
      <w:r w:rsidR="0050721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FC697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digested in 5 ml 0.5 M Nitric acid</w:t>
      </w:r>
      <w:r w:rsidR="00BF331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56CA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in an</w:t>
      </w:r>
      <w:r w:rsidR="00BF331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0</w:t>
      </w:r>
      <w:r w:rsidR="00491C08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°C</w:t>
      </w:r>
      <w:r w:rsidR="00BF331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n for 2 h</w:t>
      </w:r>
      <w:r w:rsidR="00BC347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F53B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sequently, vials were centrifuged at 4000 </w:t>
      </w:r>
      <w:r w:rsidR="005F772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rpm</w:t>
      </w:r>
      <w:r w:rsidR="005F53B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9D2F8F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clear super</w:t>
      </w:r>
      <w:r w:rsidR="00556CA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9D2F8F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556CA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tant</w:t>
      </w:r>
      <w:r w:rsidR="009D2F8F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ollected and was further diluted to </w:t>
      </w:r>
      <w:r w:rsidR="00583CF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measure</w:t>
      </w:r>
      <w:r w:rsidR="00137D8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ion concentration</w:t>
      </w:r>
      <w:r w:rsidR="009D2F8F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A0C6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9D2F8F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A0C6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uctively </w:t>
      </w:r>
      <w:r w:rsidR="003C27A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EA0C6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pled </w:t>
      </w:r>
      <w:r w:rsidR="003C27A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EA0C6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sma </w:t>
      </w:r>
      <w:r w:rsidR="003C27A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EA0C6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tical </w:t>
      </w:r>
      <w:r w:rsidR="003C27A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EA0C6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ssion </w:t>
      </w:r>
      <w:r w:rsidR="003C27A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A0C6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pectrometry (ICP-OES)</w:t>
      </w:r>
      <w:r w:rsidR="00737982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</w:t>
      </w:r>
      <w:r w:rsidR="003C27A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Varian 710-ES instrument (Agilent Technologies, Santa Clara, CA)</w:t>
      </w:r>
      <w:r w:rsidR="00EA0C6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D7E4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CP-OES was performed on samples in batches (batch </w:t>
      </w:r>
      <w:r w:rsidR="00583CF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ple </w:t>
      </w:r>
      <w:r w:rsidR="004D7E4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size=50)</w:t>
      </w:r>
      <w:r w:rsidR="00EA0C6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7E4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each batch </w:t>
      </w:r>
      <w:r w:rsidR="00583CF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had:</w:t>
      </w:r>
      <w:r w:rsidR="004D7E4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83CF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) </w:t>
      </w:r>
      <w:r w:rsidR="004D7E4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set of </w:t>
      </w:r>
      <w:r w:rsidR="00D305A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onic standards, </w:t>
      </w:r>
      <w:r w:rsidR="00583CF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i) sample </w:t>
      </w:r>
      <w:r w:rsidR="00D305A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anks and </w:t>
      </w:r>
      <w:r w:rsidR="00583CF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ii)</w:t>
      </w:r>
      <w:r w:rsidR="00F8482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ree</w:t>
      </w:r>
      <w:r w:rsidR="00583CF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05A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diluted independent digest</w:t>
      </w:r>
      <w:r w:rsidR="00583CF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ion</w:t>
      </w:r>
      <w:r w:rsidR="00F8482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305A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tandard Reference </w:t>
      </w:r>
      <w:r w:rsidR="00D305A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Material®</w:t>
      </w:r>
      <w:r w:rsidR="006505B2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IST</w:t>
      </w:r>
      <w:r w:rsidR="003B449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RM</w:t>
      </w:r>
      <w:r w:rsidR="00D305A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570a </w:t>
      </w:r>
      <w:r w:rsidR="003B449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inach Leaf </w:t>
      </w:r>
      <w:r w:rsidR="00D305A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4908F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="00D305A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ference</w:t>
      </w:r>
      <w:r w:rsidR="004908F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77A2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on concentration was measure using calibration curve method and all regression coefficients for calibration curves for different batches had R</w:t>
      </w:r>
      <w:r w:rsidR="00C77A2A" w:rsidRPr="005221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C77A2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gt; 0.99.</w:t>
      </w:r>
      <w:r w:rsidR="004908F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40C2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Possible measurement drift</w:t>
      </w:r>
      <w:r w:rsidR="00583CF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the machine</w:t>
      </w:r>
      <w:r w:rsidR="004D40C2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batches was normalized by the ratio of expected concentration of a given ion to the</w:t>
      </w:r>
      <w:r w:rsidR="00A57BB4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</w:t>
      </w:r>
      <w:r w:rsidR="004D40C2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d concentration of that</w:t>
      </w:r>
      <w:r w:rsidR="00A57BB4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on in </w:t>
      </w:r>
      <w:r w:rsidR="00583CF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A57BB4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inach leaf for a given batch. </w:t>
      </w:r>
      <w:r w:rsidR="00E95E92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We rer</w:t>
      </w:r>
      <w:r w:rsidR="00795DC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="00E95E92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a batch if the difference between expected concentration </w:t>
      </w:r>
      <w:r w:rsidR="000713F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is reference </w:t>
      </w:r>
      <w:r w:rsidR="00E95E92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0713F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E95E92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mean concentration</w:t>
      </w:r>
      <w:r w:rsidR="000713F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d</w:t>
      </w:r>
      <w:r w:rsidR="00E95E92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ceeded &gt;</w:t>
      </w:r>
      <w:r w:rsidR="004A2AA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E95E92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. </w:t>
      </w:r>
      <w:r w:rsidR="004D40C2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564FD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Finally, leaf ion content</w:t>
      </w:r>
      <w:r w:rsidR="00795DC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E0BE8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="00CE0BE8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umol</w:t>
      </w:r>
      <w:proofErr w:type="spellEnd"/>
      <w:r w:rsidR="00CE0BE8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 gm dry weight)</w:t>
      </w:r>
      <w:r w:rsidR="006564FD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="00CE0BE8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6564FD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sure by the following equation:</w:t>
      </w:r>
    </w:p>
    <w:p w14:paraId="6DA3655C" w14:textId="77777777" w:rsidR="00F8482B" w:rsidRPr="00522128" w:rsidRDefault="00F8482B" w:rsidP="00F551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112C1B" w14:textId="30A3B314" w:rsidR="006564FD" w:rsidRPr="00522128" w:rsidRDefault="00815CB4" w:rsidP="00F55149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ion content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Measured Ion concentration </m:t>
              </m:r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ug/mL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x Sample Volume(mL) X Dilution factor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Dry weight of leaf </m:t>
              </m:r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in gm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X Molecular weight of the ion</m:t>
              </m:r>
            </m:den>
          </m:f>
        </m:oMath>
      </m:oMathPara>
    </w:p>
    <w:p w14:paraId="56411EDC" w14:textId="77777777" w:rsidR="00006E99" w:rsidRPr="00522128" w:rsidRDefault="00006E99" w:rsidP="00F5514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E094867" w14:textId="501BF67E" w:rsidR="00591423" w:rsidRPr="00522128" w:rsidRDefault="00AE4151" w:rsidP="00F5514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C9729A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294B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="00C9729A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="00591423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GSeq</w:t>
      </w:r>
      <w:proofErr w:type="spellEnd"/>
      <w:r w:rsidR="00591423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ibrary construction </w:t>
      </w:r>
      <w:r w:rsidR="006C4743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count data generation </w:t>
      </w:r>
      <w:r w:rsidR="00591423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or global gene expression study </w:t>
      </w:r>
    </w:p>
    <w:p w14:paraId="0A126090" w14:textId="4C3C8711" w:rsidR="002F7F89" w:rsidRPr="00522128" w:rsidRDefault="002F7F89" w:rsidP="00F55149">
      <w:pPr>
        <w:spacing w:line="36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extracted total RNA </w:t>
      </w:r>
      <w:r w:rsidR="00406FB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leaf and root 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the </w:t>
      </w:r>
      <w:proofErr w:type="spellStart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Trizol</w:t>
      </w:r>
      <w:proofErr w:type="spellEnd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invitrogen</w:t>
      </w:r>
      <w:proofErr w:type="spellEnd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method and used 1ug of RNA sample to construct 3′ </w:t>
      </w:r>
      <w:proofErr w:type="spellStart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TAGSeq</w:t>
      </w:r>
      <w:proofErr w:type="spellEnd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braries as described by</w:t>
      </w:r>
      <w:r w:rsidR="00F10FC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ng et al </w:t>
      </w:r>
      <w:r w:rsidR="00406FB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B31E8D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 ExcludeAuth="1"&gt;&lt;Author&gt;Weng&lt;/Author&gt;&lt;Year&gt;2019&lt;/Year&gt;&lt;RecNum&gt;74&lt;/RecNum&gt;&lt;DisplayText&gt;(2019)&lt;/DisplayText&gt;&lt;record&gt;&lt;rec-number&gt;74&lt;/rec-number&gt;&lt;foreign-keys&gt;&lt;key app="EN" db-id="d9vpxrzvwtvat0era5y59epjf25fx90adrtw" timestamp="1647047760"&gt;74&lt;/key&gt;&lt;/foreign-keys&gt;&lt;ref-type name="Journal Article"&gt;17&lt;/ref-type&gt;&lt;contributors&gt;&lt;authors&gt;&lt;author&gt;Weng, Xiaoyu&lt;/author&gt;&lt;author&gt;Lovell, John T.&lt;/author&gt;&lt;author&gt;Schwartz, Scott L.&lt;/author&gt;&lt;author&gt;Cheng, Changde&lt;/author&gt;&lt;author&gt;Haque, Taslima&lt;/author&gt;&lt;author&gt;Zhang, Li&lt;/author&gt;&lt;author&gt;Razzaque, Samsad&lt;/author&gt;&lt;author&gt;Juenger, Thomas E.&lt;/author&gt;&lt;/authors&gt;&lt;/contributors&gt;&lt;titles&gt;&lt;title&gt;Complex interactions between day length and diurnal patterns of gene expression drive photoperiodic responses in a perennial C4 grass&lt;/title&gt;&lt;secondary-title&gt;Plant, Cell &amp;amp; Environment&lt;/secondary-title&gt;&lt;/titles&gt;&lt;periodical&gt;&lt;full-title&gt;Plant, Cell &amp;amp; Environment&lt;/full-title&gt;&lt;/periodical&gt;&lt;pages&gt;2165-2182&lt;/pages&gt;&lt;volume&gt;42&lt;/volume&gt;&lt;number&gt;7&lt;/number&gt;&lt;dates&gt;&lt;year&gt;2019&lt;/year&gt;&lt;/dates&gt;&lt;isbn&gt;0140-7791&lt;/isbn&gt;&lt;urls&gt;&lt;related-urls&gt;&lt;url&gt;https://onlinelibrary.wiley.com/doi/abs/10.1111/pce.13546&lt;/url&gt;&lt;/related-urls&gt;&lt;/urls&gt;&lt;electronic-resource-num&gt;https://doi.org/10.1111/pce.13546&lt;/electronic-resource-num&gt;&lt;/record&gt;&lt;/Cite&gt;&lt;/EndNote&gt;</w:instrText>
      </w:r>
      <w:r w:rsidR="00406FB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31E8D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2019)</w:t>
      </w:r>
      <w:r w:rsidR="00406FB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. These libraries were sequenced using 1x150 bp single-end reads on HiSeq2500 for an average yield of 5 million reads per library. Raw reads were quality filtered (average quality&gt;20 and minimum length=70 bp) and trimme</w:t>
      </w:r>
      <w:r w:rsidR="00DB3304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dapter sequences and homopolymers (</w:t>
      </w:r>
      <w:proofErr w:type="spellStart"/>
      <w:r w:rsidRPr="00522128">
        <w:rPr>
          <w:rStyle w:val="spellingerror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olyA</w:t>
      </w:r>
      <w:proofErr w:type="spellEnd"/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or </w:t>
      </w:r>
      <w:proofErr w:type="spellStart"/>
      <w:r w:rsidRPr="00522128">
        <w:rPr>
          <w:rStyle w:val="spellingerror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olyT</w:t>
      </w:r>
      <w:proofErr w:type="spellEnd"/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r base count of &gt;=15mer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using </w:t>
      </w:r>
      <w:proofErr w:type="spellStart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Cutadapt</w:t>
      </w:r>
      <w:proofErr w:type="spellEnd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Martin&lt;/Author&gt;&lt;Year&gt;2011&lt;/Year&gt;&lt;RecNum&gt;1&lt;/RecNum&gt;&lt;DisplayText&gt;(Martin 2011)&lt;/DisplayText&gt;&lt;record&gt;&lt;rec-number&gt;1&lt;/rec-number&gt;&lt;foreign-keys&gt;&lt;key app="EN" db-id="d9vpxrzvwtvat0era5y59epjf25fx90adrtw" timestamp="1634992990"&gt;1&lt;/key&gt;&lt;/foreign-keys&gt;&lt;ref-type name="Journal Article"&gt;17&lt;/ref-type&gt;&lt;contributors&gt;&lt;authors&gt;&lt;author&gt;Martin, Marcel&lt;/author&gt;&lt;/authors&gt;&lt;/contributors&gt;&lt;titles&gt;&lt;title&gt;Cutadapt removes adapter sequences from high-throughput sequencing reads&lt;/title&gt;&lt;secondary-title&gt;2011&lt;/secondary-title&gt;&lt;short-title&gt;Cutadapt removes adapter sequences from high-throughput sequencing reads&lt;/short-title&gt;&lt;/titles&gt;&lt;periodical&gt;&lt;full-title&gt;2011&lt;/full-title&gt;&lt;/periodical&gt;&lt;pages&gt;3&lt;/pages&gt;&lt;volume&gt;17&lt;/volume&gt;&lt;number&gt;1&lt;/number&gt;&lt;edition&gt;2011-08-02&lt;/edition&gt;&lt;section&gt;10&lt;/section&gt;&lt;keywords&gt;&lt;keyword&gt;next generation sequencing&lt;/keyword&gt;&lt;keyword&gt;small RNA&lt;/keyword&gt;&lt;keyword&gt;microRNA&lt;/keyword&gt;&lt;keyword&gt;adapter removal&lt;/keyword&gt;&lt;/keywords&gt;&lt;dates&gt;&lt;year&gt;2011&lt;/year&gt;&lt;pub-dates&gt;&lt;date&gt;2011-05-02&lt;/date&gt;&lt;/pub-dates&gt;&lt;/dates&gt;&lt;isbn&gt;2226-6089&lt;/isbn&gt;&lt;work-type&gt;next generation sequencing; small RNA; microRNA; adapter removal&lt;/work-type&gt;&lt;urls&gt;&lt;related-urls&gt;&lt;url&gt;http://journal.embnet.org/index.php/embnetjournal/article/view/200&lt;/url&gt;&lt;/related-urls&gt;&lt;/urls&gt;&lt;electronic-resource-num&gt;10.14806/ej.17.1.200&lt;/electronic-resource-num&gt;&lt;/record&gt;&lt;/Cite&gt;&lt;/EndNote&gt;</w:instrTex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Martin 2011)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Reads </w:t>
      </w:r>
      <w:r w:rsidR="00B31E8D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which passed this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lity control were mapped to </w:t>
      </w:r>
      <w:r w:rsidRPr="00522128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. </w:t>
      </w:r>
      <w:proofErr w:type="spellStart"/>
      <w:r w:rsidRPr="00522128">
        <w:rPr>
          <w:rStyle w:val="spellingerror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hallii</w:t>
      </w:r>
      <w:proofErr w:type="spellEnd"/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 var. HAL2 reference genome (v2.0 ) using </w:t>
      </w:r>
      <w:r w:rsidR="00DB3304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WA-mem algorithm 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/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EN.CITE &lt;EndNote&gt;&lt;Cite&gt;&lt;Author&gt;Li&lt;/Author&gt;&lt;Year&gt;2009&lt;/Year&gt;&lt;RecNum&gt;2&lt;/RecNum&gt;&lt;DisplayText&gt;(Li,Durbin 2009)&lt;/DisplayText&gt;&lt;record&gt;&lt;rec-number&gt;2&lt;/rec-number&gt;&lt;foreign-keys&gt;&lt;key app="EN" db-id="d9vpxrzvwtvat0era5y59epjf25fx90adrtw" timestamp="1634993210"&gt;2&lt;/key&gt;&lt;/foreign-keys&gt;&lt;ref-type name="Journal Article"&gt;17&lt;/ref-type&gt;&lt;contributors&gt;&lt;authors&gt;&lt;author&gt;Li, Heng&lt;/author&gt;&lt;author&gt;Durbin, Richard&lt;/author&gt;&lt;/authors&gt;&lt;/contributors&gt;&lt;titles&gt;&lt;title&gt;Fast and accurate short read alignment with Burrows–Wheeler transform&lt;/title&gt;&lt;secondary-title&gt;Bioinformatics&lt;/secondary-title&gt;&lt;/titles&gt;&lt;periodical&gt;&lt;full-title&gt;Bioinformatics&lt;/full-title&gt;&lt;/periodical&gt;&lt;pages&gt;1754-1760&lt;/pages&gt;&lt;volume&gt;25&lt;/volume&gt;&lt;number&gt;14&lt;/number&gt;&lt;dates&gt;&lt;year&gt;2009&lt;/year&gt;&lt;/dates&gt;&lt;isbn&gt;1367-4803&lt;/isbn&gt;&lt;urls&gt;&lt;related-urls&gt;&lt;url&gt;https://doi.org/10.1093/bioinformatics/btp324&lt;/url&gt;&lt;/related-urls&gt;&lt;/urls&gt;&lt;electronic-resource-num&gt;10.1093/bioinformatics/btp324&lt;/electronic-resource-num&gt;&lt;access-date&gt;10/23/2021&lt;/access-date&gt;&lt;/record&gt;&lt;/Cite&gt;&lt;/EndNote&gt;</w:instrTex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separate"/>
      </w:r>
      <w:r w:rsidRPr="00522128">
        <w:rPr>
          <w:rStyle w:val="normaltextrun"/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t>(Li,Durbin 2009)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Alignments were filtered for read quality ( MAPQ &gt;=10) with </w:t>
      </w:r>
      <w:proofErr w:type="spellStart"/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AMtools</w:t>
      </w:r>
      <w:proofErr w:type="spellEnd"/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/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EN.CITE &lt;EndNote&gt;&lt;Cite&gt;&lt;Author&gt;Li&lt;/Author&gt;&lt;Year&gt;2009&lt;/Year&gt;&lt;RecNum&gt;3&lt;/RecNum&gt;&lt;DisplayText&gt;(Li et al. 2009)&lt;/DisplayText&gt;&lt;record&gt;&lt;rec-number&gt;3&lt;/rec-number&gt;&lt;foreign-keys&gt;&lt;key app="EN" db-id="d9vpxrzvwtvat0era5y59epjf25fx90adrtw" timestamp="1634993442"&gt;3&lt;/key&gt;&lt;/foreign-keys&gt;&lt;ref-type name="Journal Article"&gt;17&lt;/ref-type&gt;&lt;contributors&gt;&lt;authors&gt;&lt;author&gt;Li, Heng&lt;/author&gt;&lt;author&gt;Handsaker, Bob&lt;/author&gt;&lt;author&gt;Wysoker, Alec&lt;/author&gt;&lt;author&gt;Fennell, Tim&lt;/author&gt;&lt;author&gt;Ruan, Jue&lt;/author&gt;&lt;author&gt;Homer, Nils&lt;/author&gt;&lt;author&gt;Marth, Gabor&lt;/author&gt;&lt;author&gt;Abecasis, Goncalo&lt;/author&gt;&lt;author&gt;Durbin, Richard&lt;/author&gt;&lt;author&gt;Genome Project Data Processing Subgroup&lt;/author&gt;&lt;/authors&gt;&lt;/contributors&gt;&lt;titles&gt;&lt;title&gt;The Sequence Alignment/Map format and SAMtools&lt;/title&gt;&lt;secondary-title&gt;Bioinformatics&lt;/secondary-title&gt;&lt;/titles&gt;&lt;periodical&gt;&lt;full-title&gt;Bioinformatics&lt;/full-title&gt;&lt;/periodical&gt;&lt;pages&gt;2078-2079&lt;/pages&gt;&lt;volume&gt;25&lt;/volume&gt;&lt;number&gt;16&lt;/number&gt;&lt;dates&gt;&lt;year&gt;2009&lt;/year&gt;&lt;/dates&gt;&lt;isbn&gt;1367-4803&lt;/isbn&gt;&lt;urls&gt;&lt;related-urls&gt;&lt;url&gt;https://doi.org/10.1093/bioinformatics/btp352&lt;/url&gt;&lt;/related-urls&gt;&lt;/urls&gt;&lt;electronic-resource-num&gt;10.1093/bioinformatics/btp352&lt;/electronic-resource-num&gt;&lt;access-date&gt;10/23/2021&lt;/access-date&gt;&lt;/record&gt;&lt;/Cite&gt;&lt;/EndNote&gt;</w:instrTex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separate"/>
      </w:r>
      <w:r w:rsidRPr="00522128">
        <w:rPr>
          <w:rStyle w:val="normaltextrun"/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t>(Li et al. 2009)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duplicated alignments were marked by Picard (</w:t>
      </w:r>
      <w:hyperlink r:id="rId8" w:history="1">
        <w:r w:rsidRPr="0052212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t>http://broadinstitute.github.io/picard</w:t>
        </w:r>
      </w:hyperlink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. We used Feature counts to generate a count matrix using the v2.1 gene </w:t>
      </w:r>
      <w:proofErr w:type="gramStart"/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odels</w:t>
      </w:r>
      <w:proofErr w:type="gramEnd"/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s reference (--readExtension3 0 –readExtention5 0 -d 50 -s 1).</w:t>
      </w:r>
      <w:r w:rsidR="00BE016B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aw reads </w:t>
      </w:r>
      <w:r w:rsidR="009B083C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ere deposited in NCBI Sequence Read Archive (SRA) as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356641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ioproject</w:t>
      </w:r>
      <w:proofErr w:type="spellEnd"/>
      <w:r w:rsidR="00356641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RJNA853054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Detail information for sequencing</w:t>
      </w:r>
      <w:r w:rsidR="00C35685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coverage, quality,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mapping statistics are provided in </w:t>
      </w:r>
      <w:r w:rsidR="00685A6E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upplementary</w:t>
      </w:r>
      <w:r w:rsidR="00D01AC7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9215B1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CB4A1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.</w:t>
      </w:r>
    </w:p>
    <w:p w14:paraId="61DB62F5" w14:textId="422A34BF" w:rsidR="008A2CBE" w:rsidRPr="00522128" w:rsidRDefault="00AE4151" w:rsidP="00F55149">
      <w:pPr>
        <w:spacing w:line="360" w:lineRule="auto"/>
        <w:jc w:val="both"/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522128"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1</w:t>
      </w:r>
      <w:r w:rsidR="00C9729A" w:rsidRPr="00522128"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.</w:t>
      </w:r>
      <w:r w:rsidR="00294B9D"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8</w:t>
      </w:r>
      <w:r w:rsidR="00C9729A" w:rsidRPr="00522128"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8A2CBE" w:rsidRPr="00522128"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Differential </w:t>
      </w:r>
      <w:r w:rsidR="006426BD" w:rsidRPr="00522128"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G</w:t>
      </w:r>
      <w:r w:rsidR="008A2CBE" w:rsidRPr="00522128"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ene </w:t>
      </w:r>
      <w:r w:rsidR="006426BD" w:rsidRPr="00522128"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E</w:t>
      </w:r>
      <w:r w:rsidR="008A2CBE" w:rsidRPr="00522128"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xpression analysis</w:t>
      </w:r>
    </w:p>
    <w:p w14:paraId="048CC391" w14:textId="5D36864E" w:rsidR="00F03060" w:rsidRPr="00522128" w:rsidRDefault="006426BD" w:rsidP="00F55149">
      <w:pPr>
        <w:spacing w:line="36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Due to high </w:t>
      </w:r>
      <w:r w:rsidR="008748BF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divergence 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between leaf and root tissue expression </w:t>
      </w:r>
      <w:r w:rsidR="008748BF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patterns 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w</w:t>
      </w:r>
      <w:r w:rsidR="008748BF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e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carried out </w:t>
      </w:r>
      <w:r w:rsidR="008748BF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subsequent expression analyses 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separately for </w:t>
      </w:r>
      <w:r w:rsidR="007F1429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each tissue type. </w:t>
      </w:r>
      <w:r w:rsidR="00FC48E6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G</w:t>
      </w:r>
      <w:r w:rsidR="001337B0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enes </w:t>
      </w:r>
      <w:r w:rsidR="008748BF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with</w:t>
      </w:r>
      <w:r w:rsidR="00F3797A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1337B0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mean count &gt;</w:t>
      </w:r>
      <w:r w:rsidR="00BB67DE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4</w:t>
      </w:r>
      <w:r w:rsidR="001337B0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across all samples for a given tissue</w:t>
      </w:r>
      <w:r w:rsidR="00FC48E6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8748BF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were included in subsequent</w:t>
      </w:r>
      <w:r w:rsidR="0016692E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FC48E6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DEG analysis</w:t>
      </w:r>
      <w:r w:rsidR="001337B0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. </w:t>
      </w:r>
      <w:r w:rsidR="002D45CB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First, the libraries were normalized </w:t>
      </w:r>
      <w:r w:rsidR="002D45CB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lastRenderedPageBreak/>
        <w:t xml:space="preserve">for their library size by scaling counts with their corresponding estimated size factors using </w:t>
      </w:r>
      <w:r w:rsidR="008748BF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the </w:t>
      </w:r>
      <w:proofErr w:type="spellStart"/>
      <w:r w:rsidR="002D45CB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sizeFactors</w:t>
      </w:r>
      <w:proofErr w:type="spellEnd"/>
      <w:r w:rsidR="002D45CB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function and normalized count data was transformed with a variance stabilizing transformation (VST) using the fitted dispersion-mean relationship.  The normalized read counts for genes were used for </w:t>
      </w:r>
      <w:r w:rsidR="00247DE4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Discriminant analysis of principle component (DAPC)</w:t>
      </w:r>
      <w:r w:rsidR="002D45CB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to visualize the global variation in gene expression</w:t>
      </w:r>
      <w:r w:rsidR="00247DE4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between different levels of genotype x treatment combinations</w:t>
      </w:r>
      <w:r w:rsidR="008E7675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(four groups)  using </w:t>
      </w:r>
      <w:proofErr w:type="spellStart"/>
      <w:r w:rsidR="008E7675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adegenet</w:t>
      </w:r>
      <w:proofErr w:type="spellEnd"/>
      <w:r w:rsidR="008E7675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package </w:t>
      </w:r>
      <w:r w:rsidR="008E7675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fldChar w:fldCharType="begin"/>
      </w:r>
      <w:r w:rsidR="008E7675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instrText xml:space="preserve"> ADDIN EN.CITE &lt;EndNote&gt;&lt;Cite&gt;&lt;Author&gt;Jombart&lt;/Author&gt;&lt;Year&gt;2010&lt;/Year&gt;&lt;RecNum&gt;99&lt;/RecNum&gt;&lt;DisplayText&gt;(Jombart et al. 2010)&lt;/DisplayText&gt;&lt;record&gt;&lt;rec-number&gt;99&lt;/rec-number&gt;&lt;foreign-keys&gt;&lt;key app="EN" db-id="d9vpxrzvwtvat0era5y59epjf25fx90adrtw" timestamp="1651168728"&gt;99&lt;/key&gt;&lt;/foreign-keys&gt;&lt;ref-type name="Journal Article"&gt;17&lt;/ref-type&gt;&lt;contributors&gt;&lt;authors&gt;&lt;author&gt;Jombart, Thibaut&lt;/author&gt;&lt;author&gt;Devillard, Sébastien&lt;/author&gt;&lt;author&gt;Balloux, François&lt;/author&gt;&lt;/authors&gt;&lt;/contributors&gt;&lt;titles&gt;&lt;title&gt;Discriminant analysis of principal components: a new method for the analysis of genetically structured populations&lt;/title&gt;&lt;secondary-title&gt;BMC Genetics&lt;/secondary-title&gt;&lt;/titles&gt;&lt;periodical&gt;&lt;full-title&gt;BMC Genetics&lt;/full-title&gt;&lt;/periodical&gt;&lt;pages&gt;94&lt;/pages&gt;&lt;volume&gt;11&lt;/volume&gt;&lt;number&gt;1&lt;/number&gt;&lt;dates&gt;&lt;year&gt;2010&lt;/year&gt;&lt;pub-dates&gt;&lt;date&gt;2010/10/15&lt;/date&gt;&lt;/pub-dates&gt;&lt;/dates&gt;&lt;isbn&gt;1471-2156&lt;/isbn&gt;&lt;urls&gt;&lt;related-urls&gt;&lt;url&gt;https://doi.org/10.1186/1471-2156-11-94&lt;/url&gt;&lt;/related-urls&gt;&lt;/urls&gt;&lt;electronic-resource-num&gt;10.1186/1471-2156-11-94&lt;/electronic-resource-num&gt;&lt;/record&gt;&lt;/Cite&gt;&lt;/EndNote&gt;</w:instrText>
      </w:r>
      <w:r w:rsidR="008E7675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fldChar w:fldCharType="separate"/>
      </w:r>
      <w:r w:rsidR="008E7675" w:rsidRPr="00522128">
        <w:rPr>
          <w:rStyle w:val="normaltextrun"/>
          <w:rFonts w:ascii="Times New Roman" w:hAnsi="Times New Roman" w:cs="Times New Roman"/>
          <w:noProof/>
          <w:color w:val="000000" w:themeColor="text1"/>
          <w:sz w:val="24"/>
          <w:szCs w:val="24"/>
          <w:bdr w:val="none" w:sz="0" w:space="0" w:color="auto" w:frame="1"/>
        </w:rPr>
        <w:t>(Jombart et al. 2010)</w:t>
      </w:r>
      <w:r w:rsidR="008E7675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fldChar w:fldCharType="end"/>
      </w:r>
      <w:r w:rsidR="008E7675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. </w:t>
      </w:r>
      <w:r w:rsidR="00C04B1B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Plasticity of treatment was defined </w:t>
      </w:r>
      <w:r w:rsidR="008E7675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as the Euclidean distance (of first two linear discriminatory axes) from each biological replicate at a given genotype in salinity treatment group to the mean of the control group for that given genotype. </w:t>
      </w:r>
      <w:r w:rsidR="002D45CB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Later, w</w:t>
      </w:r>
      <w:r w:rsidR="008A2CBE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e </w:t>
      </w:r>
      <w:r w:rsidR="007F1429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implemented</w:t>
      </w:r>
      <w:r w:rsidR="00FC48E6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Likelihood </w:t>
      </w:r>
      <w:r w:rsidR="002D45CB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R</w:t>
      </w:r>
      <w:r w:rsidR="00FC48E6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atio </w:t>
      </w:r>
      <w:r w:rsidR="002D45CB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T</w:t>
      </w:r>
      <w:r w:rsidR="00FC48E6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est</w:t>
      </w:r>
      <w:r w:rsidR="002D45CB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s (LTR)</w:t>
      </w:r>
      <w:r w:rsidR="00FC48E6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B53035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from</w:t>
      </w:r>
      <w:r w:rsidR="008A2CBE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the DESeq2 package in R to test for differentially expressed genes (DEG) at </w:t>
      </w:r>
      <w:r w:rsidR="0016692E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genotype</w:t>
      </w:r>
      <w:r w:rsidR="008A2CBE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(G), treatment (T) and ecotype x treatment (</w:t>
      </w:r>
      <w:proofErr w:type="spellStart"/>
      <w:r w:rsidR="008A2CBE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GxT</w:t>
      </w:r>
      <w:proofErr w:type="spellEnd"/>
      <w:r w:rsidR="008A2CBE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) levels 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fldChar w:fldCharType="begin"/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instrText xml:space="preserve"> ADDIN EN.CITE &lt;EndNote&gt;&lt;Cite&gt;&lt;Author&gt;Love&lt;/Author&gt;&lt;Year&gt;2014&lt;/Year&gt;&lt;RecNum&gt;4&lt;/RecNum&gt;&lt;DisplayText&gt;(Love et al. 2014)&lt;/DisplayText&gt;&lt;record&gt;&lt;rec-number&gt;4&lt;/rec-number&gt;&lt;foreign-keys&gt;&lt;key app="EN" db-id="d9vpxrzvwtvat0era5y59epjf25fx90adrtw" timestamp="1634994307"&gt;4&lt;/key&gt;&lt;/foreign-keys&gt;&lt;ref-type name="Journal Article"&gt;17&lt;/ref-type&gt;&lt;contributors&gt;&lt;authors&gt;&lt;author&gt;Love, Michael I.&lt;/author&gt;&lt;author&gt;Huber, Wolfgang&lt;/author&gt;&lt;author&gt;Anders, Simon&lt;/author&gt;&lt;/authors&gt;&lt;/contributors&gt;&lt;titles&gt;&lt;title&gt;Moderated estimation of fold change and dispersion for RNA-seq data with DESeq2&lt;/title&gt;&lt;secondary-title&gt;Genome Biology&lt;/secondary-title&gt;&lt;/titles&gt;&lt;periodical&gt;&lt;full-title&gt;Genome Biology&lt;/full-title&gt;&lt;/periodical&gt;&lt;pages&gt;550&lt;/pages&gt;&lt;volume&gt;15&lt;/volume&gt;&lt;number&gt;12&lt;/number&gt;&lt;dates&gt;&lt;year&gt;2014&lt;/year&gt;&lt;pub-dates&gt;&lt;date&gt;2014/12/05&lt;/date&gt;&lt;/pub-dates&gt;&lt;/dates&gt;&lt;isbn&gt;1474-760X&lt;/isbn&gt;&lt;urls&gt;&lt;related-urls&gt;&lt;url&gt;https://doi.org/10.1186/s13059-014-0550-8&lt;/url&gt;&lt;/related-urls&gt;&lt;/urls&gt;&lt;electronic-resource-num&gt;10.1186/s13059-014-0550-8&lt;/electronic-resource-num&gt;&lt;/record&gt;&lt;/Cite&gt;&lt;/EndNote&gt;</w:instrTex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fldChar w:fldCharType="separate"/>
      </w:r>
      <w:r w:rsidRPr="00522128">
        <w:rPr>
          <w:rStyle w:val="normaltextrun"/>
          <w:rFonts w:ascii="Times New Roman" w:hAnsi="Times New Roman" w:cs="Times New Roman"/>
          <w:noProof/>
          <w:color w:val="000000" w:themeColor="text1"/>
          <w:sz w:val="24"/>
          <w:szCs w:val="24"/>
          <w:bdr w:val="none" w:sz="0" w:space="0" w:color="auto" w:frame="1"/>
        </w:rPr>
        <w:t>(Love et al. 2014)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fldChar w:fldCharType="end"/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. </w:t>
      </w:r>
      <w:r w:rsidR="00334707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For each expressed gene, t</w:t>
      </w:r>
      <w:r w:rsidR="002D45CB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his test compares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the full model with corresponding reduced models by dropping the model term of interest</w:t>
      </w:r>
      <w:r w:rsidR="002D45CB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. 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We used a false-discovery rate</w:t>
      </w:r>
      <w:r w:rsidR="008E03B7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(FDR)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method to account for multiple testing and consider an adjusted p-value &lt; 0.05 as significant.</w:t>
      </w:r>
      <w:r w:rsidR="00603460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Subsequently, we used</w:t>
      </w:r>
      <w:r w:rsidR="00107BDC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the</w:t>
      </w:r>
      <w:r w:rsidR="00603460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proofErr w:type="spellStart"/>
      <w:r w:rsidR="00603460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variancePartition</w:t>
      </w:r>
      <w:proofErr w:type="spellEnd"/>
      <w:r w:rsidR="00603460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package</w:t>
      </w:r>
      <w:r w:rsidR="009B095D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9B095D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fldChar w:fldCharType="begin"/>
      </w:r>
      <w:r w:rsidR="009B095D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instrText xml:space="preserve"> ADDIN EN.CITE &lt;EndNote&gt;&lt;Cite&gt;&lt;Author&gt;Hoffman&lt;/Author&gt;&lt;Year&gt;2016&lt;/Year&gt;&lt;RecNum&gt;82&lt;/RecNum&gt;&lt;DisplayText&gt;(Hoffman,Schadt 2016)&lt;/DisplayText&gt;&lt;record&gt;&lt;rec-number&gt;82&lt;/rec-number&gt;&lt;foreign-keys&gt;&lt;key app="EN" db-id="d9vpxrzvwtvat0era5y59epjf25fx90adrtw" timestamp="1647197622"&gt;82&lt;/key&gt;&lt;/foreign-keys&gt;&lt;ref-type name="Journal Article"&gt;17&lt;/ref-type&gt;&lt;contributors&gt;&lt;authors&gt;&lt;author&gt;Hoffman, Gabriel E.&lt;/author&gt;&lt;author&gt;Schadt, Eric E.&lt;/author&gt;&lt;/authors&gt;&lt;/contributors&gt;&lt;titles&gt;&lt;title&gt;variancePartition: interpreting drivers of variation in complex gene expression studies&lt;/title&gt;&lt;secondary-title&gt;BMC Bioinformatics&lt;/secondary-title&gt;&lt;/titles&gt;&lt;periodical&gt;&lt;full-title&gt;BMC Bioinformatics&lt;/full-title&gt;&lt;/periodical&gt;&lt;pages&gt;483&lt;/pages&gt;&lt;volume&gt;17&lt;/volume&gt;&lt;number&gt;1&lt;/number&gt;&lt;dates&gt;&lt;year&gt;2016&lt;/year&gt;&lt;pub-dates&gt;&lt;date&gt;2016/11/25&lt;/date&gt;&lt;/pub-dates&gt;&lt;/dates&gt;&lt;isbn&gt;1471-2105&lt;/isbn&gt;&lt;urls&gt;&lt;related-urls&gt;&lt;url&gt;https://doi.org/10.1186/s12859-016-1323-z&lt;/url&gt;&lt;/related-urls&gt;&lt;/urls&gt;&lt;electronic-resource-num&gt;10.1186/s12859-016-1323-z&lt;/electronic-resource-num&gt;&lt;/record&gt;&lt;/Cite&gt;&lt;/EndNote&gt;</w:instrText>
      </w:r>
      <w:r w:rsidR="009B095D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fldChar w:fldCharType="separate"/>
      </w:r>
      <w:r w:rsidR="009B095D" w:rsidRPr="00522128">
        <w:rPr>
          <w:rStyle w:val="normaltextrun"/>
          <w:rFonts w:ascii="Times New Roman" w:hAnsi="Times New Roman" w:cs="Times New Roman"/>
          <w:noProof/>
          <w:color w:val="000000" w:themeColor="text1"/>
          <w:sz w:val="24"/>
          <w:szCs w:val="24"/>
          <w:bdr w:val="none" w:sz="0" w:space="0" w:color="auto" w:frame="1"/>
        </w:rPr>
        <w:t>(Hoffman,Schadt 2016)</w:t>
      </w:r>
      <w:r w:rsidR="009B095D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fldChar w:fldCharType="end"/>
      </w:r>
      <w:r w:rsidR="008B0CFD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on the VST transformed count data for a given tissue</w:t>
      </w:r>
      <w:r w:rsidR="00603460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to partition the variance explained by each fixed effect (G, T and </w:t>
      </w:r>
      <w:proofErr w:type="spellStart"/>
      <w:r w:rsidR="00603460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GxT</w:t>
      </w:r>
      <w:proofErr w:type="spellEnd"/>
      <w:r w:rsidR="00603460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)</w:t>
      </w:r>
      <w:r w:rsidR="008B0CFD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across all the expressed genes</w:t>
      </w:r>
      <w:r w:rsidR="00603460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.  </w:t>
      </w:r>
    </w:p>
    <w:p w14:paraId="4DB9B617" w14:textId="0A1BDACE" w:rsidR="00F03060" w:rsidRPr="00522128" w:rsidRDefault="00AE4151" w:rsidP="00F55149">
      <w:pPr>
        <w:spacing w:line="360" w:lineRule="auto"/>
        <w:jc w:val="both"/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</w:rPr>
      </w:pPr>
      <w:r w:rsidRPr="00522128"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</w:rPr>
        <w:t>1</w:t>
      </w:r>
      <w:r w:rsidR="00C9729A" w:rsidRPr="00522128"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</w:rPr>
        <w:t>.</w:t>
      </w:r>
      <w:r w:rsidR="00294B9D"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</w:rPr>
        <w:t>9</w:t>
      </w:r>
      <w:r w:rsidR="00C9729A" w:rsidRPr="00522128"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F03060" w:rsidRPr="00522128"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</w:rPr>
        <w:t>Gene Ontology Enrichment test:</w:t>
      </w:r>
    </w:p>
    <w:p w14:paraId="0BE630F2" w14:textId="2B3B88B7" w:rsidR="00A052EB" w:rsidRPr="00522128" w:rsidRDefault="006426BD" w:rsidP="00F55149">
      <w:pPr>
        <w:spacing w:line="36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Gene Ontology (GO) enrichment was tested for different sets o</w:t>
      </w:r>
      <w:r w:rsidR="008D0D3F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f target</w:t>
      </w:r>
      <w:r w:rsidR="00A36119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s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using </w:t>
      </w:r>
      <w:r w:rsidR="00A36119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the </w:t>
      </w:r>
      <w:proofErr w:type="spellStart"/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topGo</w:t>
      </w:r>
      <w:proofErr w:type="spellEnd"/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package</w:t>
      </w:r>
      <w:r w:rsidR="00DC13E2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DC13E2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fldChar w:fldCharType="begin"/>
      </w:r>
      <w:r w:rsidR="00DC13E2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instrText xml:space="preserve"> ADDIN EN.CITE &lt;EndNote&gt;&lt;Cite&gt;&lt;Author&gt;Adrian Alexa&lt;/Author&gt;&lt;Year&gt;2021&lt;/Year&gt;&lt;RecNum&gt;75&lt;/RecNum&gt;&lt;DisplayText&gt;(Adrian Alexa,Rahnenfuhrer 2021)&lt;/DisplayText&gt;&lt;record&gt;&lt;rec-number&gt;75&lt;/rec-number&gt;&lt;foreign-keys&gt;&lt;key app="EN" db-id="d9vpxrzvwtvat0era5y59epjf25fx90adrtw" timestamp="1647062229"&gt;75&lt;/key&gt;&lt;/foreign-keys&gt;&lt;ref-type name="Journal Article"&gt;17&lt;/ref-type&gt;&lt;contributors&gt;&lt;authors&gt;&lt;author&gt;Adrian Alexa,&lt;/author&gt;&lt;author&gt;Jorg Rahnenfuhrer&lt;/author&gt;&lt;/authors&gt;&lt;/contributors&gt;&lt;titles&gt;&lt;title&gt;topGO: Enrichment Analysis for Gene Ontology. R package version 2.46.0&lt;/title&gt;&lt;/titles&gt;&lt;dates&gt;&lt;year&gt;2021&lt;/year&gt;&lt;/dates&gt;&lt;urls&gt;&lt;/urls&gt;&lt;/record&gt;&lt;/Cite&gt;&lt;/EndNote&gt;</w:instrText>
      </w:r>
      <w:r w:rsidR="00DC13E2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fldChar w:fldCharType="separate"/>
      </w:r>
      <w:r w:rsidR="00DC13E2" w:rsidRPr="00522128">
        <w:rPr>
          <w:rStyle w:val="normaltextrun"/>
          <w:rFonts w:ascii="Times New Roman" w:hAnsi="Times New Roman" w:cs="Times New Roman"/>
          <w:noProof/>
          <w:color w:val="000000" w:themeColor="text1"/>
          <w:sz w:val="24"/>
          <w:szCs w:val="24"/>
          <w:bdr w:val="none" w:sz="0" w:space="0" w:color="auto" w:frame="1"/>
        </w:rPr>
        <w:t>(Adrian Alexa,Rahnenfuhrer 2021)</w:t>
      </w:r>
      <w:r w:rsidR="00DC13E2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fldChar w:fldCharType="end"/>
      </w:r>
      <w:r w:rsidR="00A36119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. We used a</w:t>
      </w:r>
      <w:r w:rsidR="00760889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937208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multiple test correction </w:t>
      </w:r>
      <w:r w:rsidR="00A36119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based on</w:t>
      </w:r>
      <w:r w:rsidR="00760889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A36119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the 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FDR </w:t>
      </w:r>
      <w:r w:rsidR="00937208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method and GO terms with adjusted p-value &lt; 0.</w:t>
      </w:r>
      <w:r w:rsidR="00A3487D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1</w:t>
      </w:r>
      <w:r w:rsidR="00937208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were 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considered significant. </w:t>
      </w:r>
      <w:r w:rsidR="006270BA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For the GO enrichment analysis of different categories of DEG, w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e </w:t>
      </w:r>
      <w:r w:rsidR="00273921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considered only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the expressed transcriptome for a given tissue as the background for enrichment analysis</w:t>
      </w:r>
      <w:r w:rsidR="00D41475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while we considered </w:t>
      </w:r>
      <w:r w:rsidR="00784AC9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all </w:t>
      </w:r>
      <w:r w:rsidR="00D41475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the annotated genes for </w:t>
      </w:r>
      <w:r w:rsidR="00D41475" w:rsidRPr="00522128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. </w:t>
      </w:r>
      <w:proofErr w:type="spellStart"/>
      <w:r w:rsidR="00D41475" w:rsidRPr="00522128">
        <w:rPr>
          <w:rStyle w:val="spellingerror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hallii</w:t>
      </w:r>
      <w:proofErr w:type="spellEnd"/>
      <w:r w:rsidR="00D41475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var. HAL2 reference genome (v2.1 annotation)</w:t>
      </w:r>
      <w:r w:rsidR="00D41475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784AC9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s background for candidate genes of a given QTL interval.  </w:t>
      </w:r>
      <w:r w:rsidR="008A2CBE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 </w:t>
      </w:r>
    </w:p>
    <w:p w14:paraId="013C86F7" w14:textId="2CC6F664" w:rsidR="002F7F89" w:rsidRPr="00522128" w:rsidRDefault="00AE4151" w:rsidP="00F5514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C9729A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294B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</w:t>
      </w:r>
      <w:r w:rsidR="00C9729A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D4B92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TL mapping</w:t>
      </w:r>
      <w:r w:rsidR="000633FA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B4CDC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</w:t>
      </w:r>
      <w:r w:rsidR="000633FA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ritability estimation</w:t>
      </w:r>
      <w:r w:rsidR="0090700E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</w:p>
    <w:p w14:paraId="213D8649" w14:textId="638DE23F" w:rsidR="00AA313E" w:rsidRPr="00522128" w:rsidRDefault="00D562CA" w:rsidP="00F551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We used a linkage map of 901 evenly distributed marker</w:t>
      </w:r>
      <w:r w:rsidR="0078527D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s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for QTL mapping analysis. </w:t>
      </w:r>
      <w:r w:rsidR="00AA313E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A detailed description of the linkage map construction for this RIL mapping population </w:t>
      </w:r>
      <w:r w:rsidR="00187F63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has been describe</w:t>
      </w:r>
      <w:r w:rsidR="0078527D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d</w:t>
      </w:r>
      <w:r w:rsidR="00187F63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at</w:t>
      </w:r>
      <w:r w:rsidR="00AA313E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Dryad (</w:t>
      </w:r>
      <w:hyperlink r:id="rId9" w:history="1">
        <w:r w:rsidR="00AA313E" w:rsidRPr="00522128">
          <w:rPr>
            <w:rStyle w:val="normaltextrun"/>
            <w:rFonts w:ascii="Times New Roman" w:hAnsi="Times New Roman" w:cs="Times New Roman"/>
            <w:color w:val="000000" w:themeColor="text1"/>
            <w:sz w:val="24"/>
            <w:szCs w:val="24"/>
            <w:bdr w:val="none" w:sz="0" w:space="0" w:color="auto" w:frame="1"/>
          </w:rPr>
          <w:t>https://doi.org/10.5061/dryad.73n5tb2w8</w:t>
        </w:r>
      </w:hyperlink>
      <w:r w:rsidR="00AA313E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). </w:t>
      </w:r>
      <w:r w:rsidR="00DD1312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A</w:t>
      </w:r>
      <w:r w:rsidR="00187F63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ll the traits except Na, K and Na/K were measured for both control and salinity treatment level</w:t>
      </w:r>
      <w:r w:rsidR="00DD1312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. W</w:t>
      </w:r>
      <w:r w:rsidR="00187F63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e implemented</w:t>
      </w:r>
      <w:r w:rsidR="00DD1312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a</w:t>
      </w:r>
      <w:r w:rsidR="00187F63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QTL analysis framework </w:t>
      </w:r>
      <w:r w:rsidR="00DD1312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based </w:t>
      </w:r>
      <w:r w:rsidR="00187F63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on the mean</w:t>
      </w:r>
      <w:r w:rsidR="009234F6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DD1312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across treatments (control + salinity/2) </w:t>
      </w:r>
      <w:r w:rsidR="009234F6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(</w:t>
      </w:r>
      <w:r w:rsidR="00C3790B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“</w:t>
      </w:r>
      <w:r w:rsidR="009234F6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constitutive</w:t>
      </w:r>
      <w:r w:rsidR="00C3790B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”</w:t>
      </w:r>
      <w:r w:rsidR="009234F6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category)</w:t>
      </w:r>
      <w:r w:rsidR="00187F63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187F63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lastRenderedPageBreak/>
        <w:t>and difference</w:t>
      </w:r>
      <w:r w:rsidR="003B1B54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DD1312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(control - salinity) </w:t>
      </w:r>
      <w:r w:rsidR="003B1B54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(</w:t>
      </w:r>
      <w:r w:rsidR="00C3790B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“</w:t>
      </w:r>
      <w:r w:rsidR="003B1B54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responsive</w:t>
      </w:r>
      <w:r w:rsidR="00C3790B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”</w:t>
      </w:r>
      <w:r w:rsidR="003B1B54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category)</w:t>
      </w:r>
      <w:r w:rsidR="00187F63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of AGB, BGB, RB and LRWC. </w:t>
      </w:r>
      <w:r w:rsidR="0026686D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The traits related to leaf ion homeostasis (K, Na, Na/K) were measure only for salinity treated plants</w:t>
      </w:r>
      <w:r w:rsidR="00EC0E73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for one cohort. </w:t>
      </w:r>
      <w:r w:rsidR="00A12895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Prior to QTL mapping, n</w:t>
      </w:r>
      <w:r w:rsidR="00EC0E73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ormality of trait distributions were tested by “</w:t>
      </w:r>
      <w:proofErr w:type="spellStart"/>
      <w:r w:rsidR="00EC0E73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shapiro.test</w:t>
      </w:r>
      <w:proofErr w:type="spellEnd"/>
      <w:r w:rsidR="00EC0E73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” function in R using Shapiro-Wilk normality test method</w:t>
      </w:r>
      <w:r w:rsidR="00261F18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and were power transformed by </w:t>
      </w:r>
      <w:r w:rsidR="00456F5E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Box-Cox</w:t>
      </w:r>
      <w:r w:rsidR="00261F18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power </w:t>
      </w:r>
      <w:r w:rsidR="00456F5E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transformation method </w:t>
      </w:r>
      <w:r w:rsidR="00456F5E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fldChar w:fldCharType="begin"/>
      </w:r>
      <w:r w:rsidR="00456F5E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instrText xml:space="preserve"> ADDIN EN.CITE &lt;EndNote&gt;&lt;Cite&gt;&lt;Author&gt;Box&lt;/Author&gt;&lt;Year&gt;1964&lt;/Year&gt;&lt;RecNum&gt;86&lt;/RecNum&gt;&lt;DisplayText&gt;(Box,Cox 1964)&lt;/DisplayText&gt;&lt;record&gt;&lt;rec-number&gt;86&lt;/rec-number&gt;&lt;foreign-keys&gt;&lt;key app="EN" db-id="d9vpxrzvwtvat0era5y59epjf25fx90adrtw" timestamp="1648782706"&gt;86&lt;/key&gt;&lt;/foreign-keys&gt;&lt;ref-type name="Journal Article"&gt;17&lt;/ref-type&gt;&lt;contributors&gt;&lt;authors&gt;&lt;author&gt;Box, G. E. P.&lt;/author&gt;&lt;author&gt;Cox, D. R.&lt;/author&gt;&lt;/authors&gt;&lt;/contributors&gt;&lt;titles&gt;&lt;title&gt;An Analysis of Transformations&lt;/title&gt;&lt;secondary-title&gt;Journal of the Royal Statistical Society. Series B (Methodological)&lt;/secondary-title&gt;&lt;/titles&gt;&lt;periodical&gt;&lt;full-title&gt;Journal of the Royal Statistical Society. Series B (Methodological)&lt;/full-title&gt;&lt;/periodical&gt;&lt;pages&gt;211-252&lt;/pages&gt;&lt;volume&gt;26&lt;/volume&gt;&lt;number&gt;2&lt;/number&gt;&lt;dates&gt;&lt;year&gt;1964&lt;/year&gt;&lt;/dates&gt;&lt;publisher&gt;[Royal Statistical Society, Wiley]&lt;/publisher&gt;&lt;isbn&gt;00359246&lt;/isbn&gt;&lt;urls&gt;&lt;related-urls&gt;&lt;url&gt;http://www.jstor.org/stable/2984418&lt;/url&gt;&lt;/related-urls&gt;&lt;/urls&gt;&lt;custom1&gt;Full publication date: 1964&lt;/custom1&gt;&lt;remote-database-name&gt;JSTOR&lt;/remote-database-name&gt;&lt;access-date&gt;2022/03/31/&lt;/access-date&gt;&lt;/record&gt;&lt;/Cite&gt;&lt;/EndNote&gt;</w:instrText>
      </w:r>
      <w:r w:rsidR="00456F5E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fldChar w:fldCharType="separate"/>
      </w:r>
      <w:r w:rsidR="00456F5E" w:rsidRPr="00522128">
        <w:rPr>
          <w:rStyle w:val="normaltextrun"/>
          <w:rFonts w:ascii="Times New Roman" w:hAnsi="Times New Roman" w:cs="Times New Roman"/>
          <w:noProof/>
          <w:color w:val="000000" w:themeColor="text1"/>
          <w:sz w:val="24"/>
          <w:szCs w:val="24"/>
          <w:bdr w:val="none" w:sz="0" w:space="0" w:color="auto" w:frame="1"/>
        </w:rPr>
        <w:t>(Box,Cox 1964)</w:t>
      </w:r>
      <w:r w:rsidR="00456F5E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fldChar w:fldCharType="end"/>
      </w:r>
      <w:r w:rsidR="00261F18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0C75C2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if</w:t>
      </w:r>
      <w:r w:rsidR="00261F18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required. </w:t>
      </w:r>
      <w:r w:rsidR="00EC0E73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26686D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We used</w:t>
      </w:r>
      <w:r w:rsidR="009958A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</w:t>
      </w:r>
      <w:proofErr w:type="spellStart"/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scanone</w:t>
      </w:r>
      <w:proofErr w:type="spellEnd"/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” function in the R/</w:t>
      </w:r>
      <w:proofErr w:type="spellStart"/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qtl</w:t>
      </w:r>
      <w:proofErr w:type="spellEnd"/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Broman&lt;/Author&gt;&lt;Year&gt;2003&lt;/Year&gt;&lt;RecNum&gt;79&lt;/RecNum&gt;&lt;DisplayText&gt;(Broman et al. 2003)&lt;/DisplayText&gt;&lt;record&gt;&lt;rec-number&gt;79&lt;/rec-number&gt;&lt;foreign-keys&gt;&lt;key app="EN" db-id="d9vpxrzvwtvat0era5y59epjf25fx90adrtw" timestamp="1647153312"&gt;79&lt;/key&gt;&lt;/foreign-keys&gt;&lt;ref-type name="Journal Article"&gt;17&lt;/ref-type&gt;&lt;contributors&gt;&lt;authors&gt;&lt;author&gt;Broman, Karl W.&lt;/author&gt;&lt;author&gt;Wu, Hao&lt;/author&gt;&lt;author&gt;Sen, Śaunak&lt;/author&gt;&lt;author&gt;Churchill, Gary A.&lt;/author&gt;&lt;/authors&gt;&lt;/contributors&gt;&lt;titles&gt;&lt;title&gt;R/qtl: QTL mapping in experimental crosses&lt;/title&gt;&lt;secondary-title&gt;Bioinformatics&lt;/secondary-title&gt;&lt;/titles&gt;&lt;periodical&gt;&lt;full-title&gt;Bioinformatics&lt;/full-title&gt;&lt;/periodical&gt;&lt;pages&gt;889-890&lt;/pages&gt;&lt;volume&gt;19&lt;/volume&gt;&lt;number&gt;7&lt;/number&gt;&lt;dates&gt;&lt;year&gt;2003&lt;/year&gt;&lt;/dates&gt;&lt;isbn&gt;1367-4803&lt;/isbn&gt;&lt;urls&gt;&lt;related-urls&gt;&lt;url&gt;https://doi.org/10.1093/bioinformatics/btg112&lt;/url&gt;&lt;/related-urls&gt;&lt;/urls&gt;&lt;electronic-resource-num&gt;10.1093/bioinformatics/btg112&lt;/electronic-resource-num&gt;&lt;access-date&gt;3/13/2022&lt;/access-date&gt;&lt;/record&gt;&lt;/Cite&gt;&lt;/EndNote&gt;</w:instrText>
      </w:r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A313E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Broman et al. 2003)</w:t>
      </w:r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ckage to </w:t>
      </w:r>
      <w:r w:rsidR="009234F6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dentify </w:t>
      </w:r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TL for constitutive and responsive category </w:t>
      </w:r>
      <w:r w:rsidR="00AC08E5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traits with</w:t>
      </w:r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ollowing models:</w:t>
      </w:r>
    </w:p>
    <w:p w14:paraId="796D394C" w14:textId="3EAFC3F0" w:rsidR="00AA313E" w:rsidRPr="00522128" w:rsidRDefault="00AA313E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QTL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onstitutive</w:t>
      </w:r>
      <w:proofErr w:type="spellEnd"/>
      <w:r w:rsidRPr="005221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proofErr w:type="gramEnd"/>
      <w:r w:rsidRPr="005221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proofErr w:type="spellStart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ean</w:t>
      </w:r>
      <w:proofErr w:type="spellEnd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ean of control and stress for each RIL) = µ + QTL + cohort</w:t>
      </w:r>
      <w:r w:rsidR="0036601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f applicable)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 </w:t>
      </w:r>
      <w:r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QTL</w:t>
      </w:r>
      <w:r w:rsidR="00312C39"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x </w:t>
      </w:r>
      <w:r w:rsidR="00D964B9"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</w:t>
      </w:r>
      <w:r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hort</w:t>
      </w:r>
      <w:r w:rsidR="0036601A"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36601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if applicable) </w:t>
      </w:r>
      <w:r w:rsidRPr="0052212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 + error</w:t>
      </w:r>
    </w:p>
    <w:p w14:paraId="3171ECEA" w14:textId="1D98AB4D" w:rsidR="009C4A8C" w:rsidRPr="00522128" w:rsidRDefault="00AA313E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QTL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Responsive</w:t>
      </w:r>
      <w:proofErr w:type="spellEnd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:</w:t>
      </w:r>
      <w:proofErr w:type="gramEnd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Diff</w:t>
      </w:r>
      <w:proofErr w:type="spellEnd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ifference from Stress to Control) = µ +  QTL + cohort</w:t>
      </w:r>
      <w:r w:rsidR="0036601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f applicable) 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 </w:t>
      </w:r>
      <w:r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QTL</w:t>
      </w:r>
      <w:r w:rsidR="00312C39"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x </w:t>
      </w:r>
      <w:r w:rsidR="00D964B9"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</w:t>
      </w:r>
      <w:r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hort</w:t>
      </w:r>
      <w:r w:rsidR="0036601A"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36601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if applicable) </w:t>
      </w:r>
      <w:r w:rsidRPr="0052212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 + error</w:t>
      </w:r>
    </w:p>
    <w:p w14:paraId="555EBF98" w14:textId="77777777" w:rsidR="009C4A8C" w:rsidRPr="00522128" w:rsidRDefault="009C4A8C" w:rsidP="00F551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185330" w14:textId="50A7E426" w:rsidR="009C4A8C" w:rsidRPr="00522128" w:rsidRDefault="009C4A8C" w:rsidP="00F551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test </w:t>
      </w:r>
      <w:r w:rsidR="008F2FE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significance of 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hort and </w:t>
      </w:r>
      <w:r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QTL</w:t>
      </w:r>
      <w:r w:rsidR="00312C39"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x </w:t>
      </w:r>
      <w:r w:rsidR="00D55557"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</w:t>
      </w:r>
      <w:r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hort </w:t>
      </w:r>
      <w:r w:rsidR="008F2FEC"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ffect,</w:t>
      </w:r>
      <w:r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we fit the following models for </w:t>
      </w:r>
      <w:r w:rsidR="008F2FEC"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ach</w:t>
      </w:r>
      <w:r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constitutive and responsive category trait and obtained the null distribution of each model by performing 1000 permutation using a constant seed at the beginning of the permutation process. </w:t>
      </w:r>
      <w:r w:rsidR="007279DD"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his way the null distribution of each model was comparable</w:t>
      </w:r>
      <w:r w:rsidR="008F2FEC"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for a given trait</w:t>
      </w:r>
      <w:r w:rsidR="007279DD"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</w:p>
    <w:p w14:paraId="19241973" w14:textId="41132540" w:rsidR="007279DD" w:rsidRPr="00522128" w:rsidRDefault="007279DD" w:rsidP="00F55149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Full model</w:t>
      </w:r>
      <w:r w:rsidR="0096707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, F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Y = µ + QTL + cohort </w:t>
      </w:r>
      <w:r w:rsidR="00F94A6D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+ QTL</w:t>
      </w:r>
      <w:r w:rsidR="00312C39"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x </w:t>
      </w:r>
      <w:r w:rsidR="001D2654"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</w:t>
      </w:r>
      <w:r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hort </w:t>
      </w:r>
      <w:r w:rsidRPr="0052212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+ error</w:t>
      </w:r>
    </w:p>
    <w:p w14:paraId="20A18BDC" w14:textId="06DE33F5" w:rsidR="00AD5462" w:rsidRPr="00522128" w:rsidRDefault="00AD5462" w:rsidP="00F55149">
      <w:pPr>
        <w:spacing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Reduced models:</w:t>
      </w:r>
    </w:p>
    <w:p w14:paraId="1A11D310" w14:textId="4E9612D8" w:rsidR="00560D64" w:rsidRPr="00522128" w:rsidRDefault="00560D64" w:rsidP="00F55149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Additive-cohort model</w:t>
      </w:r>
      <w:r w:rsidR="0096707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, R</w:t>
      </w:r>
      <w:r w:rsidR="0096707E" w:rsidRPr="005221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Y = µ + QTL + cohort </w:t>
      </w:r>
      <w:r w:rsidRPr="0052212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+ error</w:t>
      </w:r>
    </w:p>
    <w:p w14:paraId="3375559C" w14:textId="7D196EE4" w:rsidR="00560D64" w:rsidRPr="00522128" w:rsidRDefault="00560D64" w:rsidP="00F5514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Non-</w:t>
      </w:r>
      <w:r w:rsidR="004A0E4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ohort model</w:t>
      </w:r>
      <w:r w:rsidR="0096707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, R</w:t>
      </w:r>
      <w:r w:rsidR="0096707E" w:rsidRPr="005221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: Y = µ + QTL</w:t>
      </w:r>
      <w:r w:rsidRPr="00522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52212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+ error</w:t>
      </w:r>
    </w:p>
    <w:p w14:paraId="3B2BCA97" w14:textId="7617F6F8" w:rsidR="00560D64" w:rsidRPr="00522128" w:rsidRDefault="00560D64" w:rsidP="00F551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52B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Next,</w:t>
      </w:r>
      <w:r w:rsidR="00E1276F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 compared </w:t>
      </w:r>
      <w:r w:rsidR="006B421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the null distribution of full model (F)</w:t>
      </w:r>
      <w:r w:rsidR="00E1276F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reduced mod</w:t>
      </w:r>
      <w:r w:rsidR="00663905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el R</w:t>
      </w:r>
      <w:r w:rsidR="00663905" w:rsidRPr="005221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="00E1276F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3022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by calculating</w:t>
      </w:r>
      <w:r w:rsidR="006B421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CF0EB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ce of </w:t>
      </w:r>
      <w:r w:rsidR="006B421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D </w:t>
      </w:r>
      <w:r w:rsidR="00CF0EB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scores</w:t>
      </w:r>
      <w:r w:rsidR="00C3022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btained the LOD thresholds for the difference of these</w:t>
      </w:r>
      <w:r w:rsidR="004846F4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wo</w:t>
      </w:r>
      <w:r w:rsidR="00C3022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s (Type I error=0.05)</w:t>
      </w:r>
      <w:r w:rsidR="00CF0EB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. I</w:t>
      </w:r>
      <w:r w:rsidR="0096707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</w:t>
      </w:r>
      <w:r w:rsidR="0044612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96707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44612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differences</w:t>
      </w:r>
      <w:r w:rsidR="00CF0EB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663905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D score of </w:t>
      </w:r>
      <w:r w:rsidR="00CF0EB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ll </w:t>
      </w:r>
      <w:r w:rsidR="00663905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TL model </w:t>
      </w:r>
      <w:r w:rsidR="00CF0EB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to the reduce</w:t>
      </w:r>
      <w:r w:rsidR="00663905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d model</w:t>
      </w:r>
      <w:r w:rsidR="0019748D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CF0EB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6707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pass</w:t>
      </w:r>
      <w:r w:rsidR="0019748D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96707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hreshold </w:t>
      </w:r>
      <w:r w:rsidR="006B421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 it </w:t>
      </w:r>
      <w:r w:rsidR="00663905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6B421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idered</w:t>
      </w:r>
      <w:r w:rsidR="00663905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have significant effect of QTL x cohort interaction. </w:t>
      </w:r>
      <w:r w:rsidR="007852B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Similarly, we compared model R</w:t>
      </w:r>
      <w:r w:rsidR="007852BB" w:rsidRPr="005221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="007852B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R</w:t>
      </w:r>
      <w:r w:rsidR="007852BB" w:rsidRPr="005221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C3022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. T</w:t>
      </w:r>
      <w:r w:rsidR="007852B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its that demonstrate significant additive effect of cohort, </w:t>
      </w:r>
      <w:r w:rsidR="0066228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we</w:t>
      </w:r>
      <w:r w:rsidR="00C3022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7DED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retained</w:t>
      </w:r>
      <w:r w:rsidR="0066228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hort</w:t>
      </w:r>
      <w:r w:rsidR="00437DED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</w:t>
      </w:r>
      <w:r w:rsidR="007852B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additive covariate for subsequent analysis.  </w:t>
      </w:r>
    </w:p>
    <w:p w14:paraId="1A58C07F" w14:textId="77777777" w:rsidR="009C4A8C" w:rsidRPr="00522128" w:rsidRDefault="009C4A8C" w:rsidP="00F551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E3140B" w14:textId="65B220E6" w:rsidR="00AA313E" w:rsidRPr="00522128" w:rsidRDefault="00AA313E" w:rsidP="00F551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he following model was implemented for Na, K and Na/K to detect QTL:</w:t>
      </w:r>
    </w:p>
    <w:p w14:paraId="2B713BE9" w14:textId="562401CB" w:rsidR="00AA313E" w:rsidRPr="00522128" w:rsidRDefault="00AA313E" w:rsidP="00F55149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proofErr w:type="spellStart"/>
      <w:proofErr w:type="gramStart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QTL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onic</w:t>
      </w:r>
      <w:proofErr w:type="spellEnd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:</w:t>
      </w:r>
      <w:proofErr w:type="gramEnd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reat</w:t>
      </w:r>
      <w:proofErr w:type="spellEnd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rait measure in treatment condition) = µ +  QTL </w:t>
      </w:r>
      <w:r w:rsidRPr="0052212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+ error</w:t>
      </w:r>
    </w:p>
    <w:p w14:paraId="067DA620" w14:textId="77777777" w:rsidR="000E6082" w:rsidRPr="00522128" w:rsidRDefault="000E6082" w:rsidP="00F551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142C37" w14:textId="1BDE5B88" w:rsidR="00AA313E" w:rsidRPr="00522128" w:rsidRDefault="001F0069" w:rsidP="00F551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Subsequently, t</w:t>
      </w:r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o detect potential epistasis interaction the “</w:t>
      </w:r>
      <w:proofErr w:type="spellStart"/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scantwo</w:t>
      </w:r>
      <w:proofErr w:type="spellEnd"/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” function was implemented. We performed permutations (n=1000) for each trait using “</w:t>
      </w:r>
      <w:proofErr w:type="spellStart"/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scantwo</w:t>
      </w:r>
      <w:proofErr w:type="spellEnd"/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” function which was stratified by cohort to obtain the null distribution for main and epistasis interaction effects. The stepwise QTL function was used to scan </w:t>
      </w:r>
      <w:r w:rsidR="000F161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using a</w:t>
      </w:r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ward-backward search by adding/dropping QTL effects and their epistasis effect</w:t>
      </w:r>
      <w:r w:rsidR="008318A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ere allowed to fit n+2 number of QTL (n=number of QTL found by “</w:t>
      </w:r>
      <w:proofErr w:type="spellStart"/>
      <w:r w:rsidR="008318A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scanone</w:t>
      </w:r>
      <w:proofErr w:type="spellEnd"/>
      <w:r w:rsidR="008318A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” function)</w:t>
      </w:r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.  The threshold value for Type I error was set as 0.1 for all the traits and QTL intervals were calculated with a threshold of 1.5 LOD drop from the peak. Estimated QTL effects were obtained by “</w:t>
      </w:r>
      <w:proofErr w:type="spellStart"/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qtlStats</w:t>
      </w:r>
      <w:proofErr w:type="spellEnd"/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” function from </w:t>
      </w:r>
      <w:proofErr w:type="spellStart"/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qtlTools</w:t>
      </w:r>
      <w:proofErr w:type="spellEnd"/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ckage</w:t>
      </w:r>
      <w:r w:rsidR="00971284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71284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971284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Lovell&lt;/Author&gt;&lt;Year&gt;2018&lt;/Year&gt;&lt;RecNum&gt;80&lt;/RecNum&gt;&lt;DisplayText&gt;(Lovell 2018)&lt;/DisplayText&gt;&lt;record&gt;&lt;rec-number&gt;80&lt;/rec-number&gt;&lt;foreign-keys&gt;&lt;key app="EN" db-id="d9vpxrzvwtvat0era5y59epjf25fx90adrtw" timestamp="1647154702"&gt;80&lt;/key&gt;&lt;/foreign-keys&gt;&lt;ref-type name="Web Page"&gt;12&lt;/ref-type&gt;&lt;contributors&gt;&lt;authors&gt;&lt;author&gt;Lovell, John T.&lt;/author&gt;&lt;/authors&gt;&lt;/contributors&gt;&lt;titles&gt;&lt;title&gt;qtlTools&lt;/title&gt;&lt;/titles&gt;&lt;dates&gt;&lt;year&gt;2018&lt;/year&gt;&lt;/dates&gt;&lt;urls&gt;&lt;related-urls&gt;&lt;url&gt;https://github.com/jtlovell/qtlTools&lt;/url&gt;&lt;/related-urls&gt;&lt;/urls&gt;&lt;/record&gt;&lt;/Cite&gt;&lt;/EndNote&gt;</w:instrText>
      </w:r>
      <w:r w:rsidR="00971284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971284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Lovell 2018)</w:t>
      </w:r>
      <w:r w:rsidR="00971284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B8579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313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the final QTL model for a given trait. </w:t>
      </w:r>
      <w:r w:rsidR="00482B8F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ssumption </w:t>
      </w:r>
      <w:r w:rsidR="00B670C5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482B8F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rmality for the residuals of QTL models were </w:t>
      </w:r>
      <w:r w:rsidR="00B670C5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examined</w:t>
      </w:r>
      <w:r w:rsidR="00482B8F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Q-Q plot.  </w:t>
      </w:r>
    </w:p>
    <w:p w14:paraId="268E9A04" w14:textId="2E5980D7" w:rsidR="00117260" w:rsidRPr="00522128" w:rsidRDefault="00117260" w:rsidP="00F55149">
      <w:pPr>
        <w:spacing w:line="36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Narrow-sense heritability for a given trait of a given category (constitutive, responsive or </w:t>
      </w:r>
      <w:r w:rsidR="0031791A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ioni</w:t>
      </w:r>
      <w:r w:rsidR="0021210D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c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) was defined as a proportion of phenotypic variance explained by the </w:t>
      </w:r>
      <w:r w:rsidR="000F161A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additive 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kinship matrix of the mapping population and was estimated by using “</w:t>
      </w:r>
      <w:proofErr w:type="spellStart"/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est_herit</w:t>
      </w:r>
      <w:proofErr w:type="spellEnd"/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” function from qtl2 package by fitting a mixed model including the cohort as covariate when it was appropriate.</w:t>
      </w:r>
    </w:p>
    <w:p w14:paraId="3F9F5AE3" w14:textId="77777777" w:rsidR="004B5D82" w:rsidRPr="00522128" w:rsidRDefault="004B5D82" w:rsidP="00F55149">
      <w:pPr>
        <w:spacing w:line="36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</w:p>
    <w:p w14:paraId="26F992DD" w14:textId="27A19725" w:rsidR="007D06DA" w:rsidRPr="00522128" w:rsidRDefault="00AE4151" w:rsidP="00F55149">
      <w:pPr>
        <w:spacing w:line="360" w:lineRule="auto"/>
        <w:jc w:val="both"/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</w:rPr>
      </w:pPr>
      <w:r w:rsidRPr="00522128"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</w:rPr>
        <w:t>1</w:t>
      </w:r>
      <w:r w:rsidR="00C9729A" w:rsidRPr="00522128"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</w:rPr>
        <w:t>.</w:t>
      </w:r>
      <w:r w:rsidR="00CD1EA3" w:rsidRPr="00522128"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</w:rPr>
        <w:t>1</w:t>
      </w:r>
      <w:r w:rsidR="00294B9D"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</w:rPr>
        <w:t>1</w:t>
      </w:r>
      <w:r w:rsidR="00C9729A" w:rsidRPr="00522128"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FF56A8" w:rsidRPr="00522128">
        <w:rPr>
          <w:rStyle w:val="normaltextrun"/>
          <w:rFonts w:ascii="Times New Roman" w:hAnsi="Times New Roman" w:cs="Times New Roman"/>
          <w:b/>
          <w:color w:val="000000" w:themeColor="text1"/>
          <w:sz w:val="24"/>
          <w:szCs w:val="24"/>
          <w:bdr w:val="none" w:sz="0" w:space="0" w:color="auto" w:frame="1"/>
        </w:rPr>
        <w:t xml:space="preserve">Enrichment test for a priori genes </w:t>
      </w:r>
    </w:p>
    <w:p w14:paraId="3B18AB41" w14:textId="21BB80A1" w:rsidR="00234498" w:rsidRPr="00522128" w:rsidRDefault="003C1EA7" w:rsidP="00F551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T</w:t>
      </w:r>
      <w:r w:rsidR="00C92FA2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o 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address</w:t>
      </w:r>
      <w:r w:rsidR="00C92FA2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whether we observe a priori genes responsible for salinity tolerance more frequently within QTL intervals w</w:t>
      </w:r>
      <w:r w:rsidR="00C92FA2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e performed a test to compare the frequency of 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any of this a priori gene family</w:t>
      </w:r>
      <w:r w:rsidR="00C92FA2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 in a given QTL interval with any random genomic background region which had the same length of QTL interval</w:t>
      </w:r>
      <w:r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. </w:t>
      </w:r>
      <w:r w:rsidR="00A150A9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 xml:space="preserve">We first obtained a list of genes annotated as </w:t>
      </w:r>
      <w:r w:rsidR="00A150A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HKT gene family</w:t>
      </w:r>
      <w:r w:rsidR="00A150A9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A150A9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begin">
          <w:fldData xml:space="preserve">PEVuZE5vdGU+PENpdGU+PEF1dGhvcj5EYXZlbnBvcnQ8L0F1dGhvcj48WWVhcj4yMDA1PC9ZZWFy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</w:fldData>
        </w:fldChar>
      </w:r>
      <w:r w:rsidR="00A150A9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instrText xml:space="preserve"> ADDIN EN.CITE </w:instrText>
      </w:r>
      <w:r w:rsidR="00A150A9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begin">
          <w:fldData xml:space="preserve">PEVuZE5vdGU+PENpdGU+PEF1dGhvcj5EYXZlbnBvcnQ8L0F1dGhvcj48WWVhcj4yMDA1PC9ZZWFy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</w:fldData>
        </w:fldChar>
      </w:r>
      <w:r w:rsidR="00A150A9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instrText xml:space="preserve"> ADDIN EN.CITE.DATA </w:instrText>
      </w:r>
      <w:r w:rsidR="00A150A9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r>
      <w:r w:rsidR="00A150A9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end"/>
      </w:r>
      <w:r w:rsidR="00A150A9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r>
      <w:r w:rsidR="00A150A9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separate"/>
      </w:r>
      <w:r w:rsidR="00A150A9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Davenport et al. 2005; Davenport et al. 2007; Ren et al. 2005)</w:t>
      </w:r>
      <w:r w:rsidR="00A150A9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end"/>
      </w:r>
      <w:r w:rsidR="00A150A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, genes in SOS pathway (</w:t>
      </w:r>
      <w:proofErr w:type="spellStart"/>
      <w:r w:rsidR="00A150A9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Møller</w:t>
      </w:r>
      <w:proofErr w:type="spellEnd"/>
      <w:r w:rsidR="00A150A9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et al. 2009; Qiu et al. 2002; Ji et al. 2013)</w:t>
      </w:r>
      <w:r w:rsidR="00A150A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r KT/KUP/HAK family of potassium transporter genes </w:t>
      </w:r>
      <w:r w:rsidR="00A150A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aGVuPC9BdXRob3I+PFllYXI+MjAxNTwvWWVhcj48UmVj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</w:fldData>
        </w:fldChar>
      </w:r>
      <w:r w:rsidR="00A150A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A150A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aGVuPC9BdXRob3I+PFllYXI+MjAxNTwvWWVhcj48UmVj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</w:fldData>
        </w:fldChar>
      </w:r>
      <w:r w:rsidR="00A150A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A150A9" w:rsidRPr="00522128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A150A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A150A9" w:rsidRPr="00522128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A150A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150A9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Shen et al. 2015; Chen et al. 2015; Obata et al. 2007)</w:t>
      </w:r>
      <w:r w:rsidR="00A150A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A150A9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A150A9" w:rsidRPr="00522128"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. </w:t>
      </w:r>
      <w:proofErr w:type="spellStart"/>
      <w:r w:rsidR="00A150A9" w:rsidRPr="00522128">
        <w:rPr>
          <w:rStyle w:val="spellingerror"/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hallii</w:t>
      </w:r>
      <w:proofErr w:type="spellEnd"/>
      <w:r w:rsidR="00A150A9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var. HAL2 reference genome (v2.1 annotation). For a given QTL interval we counted the frequency</w:t>
      </w:r>
      <w:r w:rsidR="00234498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f</w:t>
      </w:r>
      <w:r w:rsidR="00234498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0</w:t>
      </w:r>
      <w:r w:rsidR="00234498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 w:rsidR="00A150A9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one given gene family. We randomly sampled a genetic interval of the same length of the given QTL interval which di</w:t>
      </w:r>
      <w:r w:rsidR="00234498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 not </w:t>
      </w:r>
      <w:r w:rsidR="00234498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overlap with this QTL interval and considered this as background interval. Next, we counted the frequency</w:t>
      </w:r>
      <w:r w:rsidR="00F968CB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f)</w:t>
      </w:r>
      <w:r w:rsidR="00234498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f the given gene family in the background interval and </w:t>
      </w:r>
      <w:r w:rsidR="001427BC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peated</w:t>
      </w:r>
      <w:r w:rsidR="00234498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is process for 1000 iterations. The p-value was defined by as the ratio of </w:t>
      </w:r>
      <w:r w:rsidR="00A150A9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 </w:t>
      </w:r>
      <w:r w:rsidR="00234498" w:rsidRPr="00522128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number </w:t>
      </w:r>
      <w:r w:rsidR="005A5113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f </w:t>
      </w:r>
      <w:r w:rsidR="00234498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terations</w:t>
      </w:r>
      <w:r w:rsidR="005A5113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34498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hich</w:t>
      </w:r>
      <w:r w:rsidR="005A5113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34498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ad</w:t>
      </w:r>
      <w:r w:rsidR="005A5113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34498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requency &gt;=</w:t>
      </w:r>
      <w:r w:rsidR="005A5113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34498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</w:t>
      </w:r>
      <w:r w:rsidR="00234498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0</w:t>
      </w:r>
      <w:r w:rsidR="00234498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5A5113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y the </w:t>
      </w:r>
      <w:r w:rsidR="00234498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otal number of iterations (1000)</w:t>
      </w:r>
      <w:r w:rsidR="005A5113" w:rsidRPr="0052212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</w:p>
    <w:p w14:paraId="70163370" w14:textId="7F7F1720" w:rsidR="00805340" w:rsidRPr="00522128" w:rsidRDefault="005A5113" w:rsidP="00F55149">
      <w:pPr>
        <w:spacing w:line="360" w:lineRule="auto"/>
        <w:ind w:left="720" w:firstLine="720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</w:pPr>
      <w:r w:rsidRPr="00522128">
        <w:rPr>
          <w:rStyle w:val="HTMLTypewriter"/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</w:rPr>
        <w:t>p</w:t>
      </w:r>
      <w:r w:rsidR="00F115C7" w:rsidRPr="00522128">
        <w:rPr>
          <w:rStyle w:val="HTMLTypewriter"/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Pr="00522128">
        <w:rPr>
          <w:rStyle w:val="HTMLTypewriter"/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</w:rPr>
        <w:t>val</w:t>
      </w:r>
      <w:r w:rsidR="00F115C7" w:rsidRPr="00522128">
        <w:rPr>
          <w:rStyle w:val="HTMLTypewriter"/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</w:rPr>
        <w:t>ue</w:t>
      </w:r>
      <w:r w:rsidRPr="00522128">
        <w:rPr>
          <w:rStyle w:val="HTMLTypewriter"/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= </w:t>
      </w:r>
      <w:proofErr w:type="gramStart"/>
      <w:r w:rsidR="00805340" w:rsidRPr="00522128">
        <w:rPr>
          <w:rStyle w:val="HTMLTypewriter"/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</w:rPr>
        <w:t>⅀</w:t>
      </w:r>
      <w:r w:rsidRPr="00522128">
        <w:rPr>
          <w:rStyle w:val="HTMLTypewriter"/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proofErr w:type="gramEnd"/>
      <w:r w:rsidR="00F115C7" w:rsidRPr="00522128">
        <w:rPr>
          <w:rStyle w:val="HTMLTypewriter"/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</w:rPr>
        <w:t>f</w:t>
      </w:r>
      <w:r w:rsidRPr="00522128">
        <w:rPr>
          <w:rStyle w:val="HTMLTypewriter"/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&gt;= </w:t>
      </w:r>
      <w:r w:rsidR="00F115C7" w:rsidRPr="00522128">
        <w:rPr>
          <w:rStyle w:val="HTMLTypewriter"/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</w:rPr>
        <w:t>f</w:t>
      </w:r>
      <w:r w:rsidR="00F115C7" w:rsidRPr="00522128">
        <w:rPr>
          <w:rStyle w:val="HTMLTypewriter"/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0</w:t>
      </w:r>
      <w:r w:rsidRPr="00522128">
        <w:rPr>
          <w:rStyle w:val="HTMLTypewriter"/>
          <w:rFonts w:ascii="Times New Roman" w:eastAsiaTheme="minorHAnsi" w:hAnsi="Times New Roman" w:cs="Times New Roman"/>
          <w:color w:val="000000" w:themeColor="text1"/>
          <w:sz w:val="24"/>
          <w:szCs w:val="24"/>
          <w:shd w:val="clear" w:color="auto" w:fill="FFFFFF"/>
        </w:rPr>
        <w:t>)/N</w:t>
      </w:r>
    </w:p>
    <w:p w14:paraId="0DB0CB3E" w14:textId="441E088C" w:rsidR="0090700E" w:rsidRPr="00522128" w:rsidRDefault="0090700E" w:rsidP="00F551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8856FC" w14:textId="3D97ED6B" w:rsidR="004D555B" w:rsidRPr="00522128" w:rsidRDefault="00AE4151" w:rsidP="00F5514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775F9D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1</w:t>
      </w:r>
      <w:r w:rsidR="00294B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775F9D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stimate </w:t>
      </w:r>
      <w:proofErr w:type="spellStart"/>
      <w:r w:rsidR="00775F9D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N</w:t>
      </w:r>
      <w:proofErr w:type="spellEnd"/>
      <w:r w:rsidR="00775F9D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/</w:t>
      </w:r>
      <w:proofErr w:type="spellStart"/>
      <w:r w:rsidR="00775F9D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S</w:t>
      </w:r>
      <w:proofErr w:type="spellEnd"/>
      <w:r w:rsidR="00775F9D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cross coastal and inland lineages</w:t>
      </w:r>
    </w:p>
    <w:p w14:paraId="18C5BE13" w14:textId="08F60DD2" w:rsidR="005241D8" w:rsidRPr="00522128" w:rsidRDefault="005241D8" w:rsidP="00F551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order to estimate </w:t>
      </w:r>
      <w:proofErr w:type="spellStart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dN</w:t>
      </w:r>
      <w:proofErr w:type="spellEnd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dS</w:t>
      </w:r>
      <w:proofErr w:type="spellEnd"/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outward rectifying K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nnels (KCO) gene (PhHAL.9G082500), we </w:t>
      </w:r>
      <w:r w:rsidR="00943E91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rst 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btained the </w:t>
      </w:r>
      <w:r w:rsidR="008A033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 and 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ding sequence of the ortholog </w:t>
      </w:r>
      <w:r w:rsidR="00943E91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gene pair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inland and coastal reference ecotype</w:t>
      </w:r>
      <w:r w:rsidR="00943E91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A1B9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se </w:t>
      </w:r>
      <w:r w:rsidR="008A0330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 </w:t>
      </w:r>
      <w:r w:rsidR="008A1B9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quences were </w:t>
      </w:r>
      <w:r w:rsidR="00E67D0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rst </w:t>
      </w:r>
      <w:r w:rsidR="008A1B9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igned with </w:t>
      </w:r>
      <w:proofErr w:type="spellStart"/>
      <w:r w:rsidR="008A1B9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7D2584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lustal</w:t>
      </w:r>
      <w:proofErr w:type="spellEnd"/>
      <w:r w:rsidR="00336306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-omega</w:t>
      </w:r>
      <w:r w:rsidR="008D0164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B443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BB443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Thompson&lt;/Author&gt;&lt;Year&gt;1994&lt;/Year&gt;&lt;RecNum&gt;108&lt;/RecNum&gt;&lt;DisplayText&gt;(Thompson et al. 1994)&lt;/DisplayText&gt;&lt;record&gt;&lt;rec-number&gt;108&lt;/rec-number&gt;&lt;foreign-keys&gt;&lt;key app="EN" db-id="d9vpxrzvwtvat0era5y59epjf25fx90adrtw" timestamp="1654879189"&gt;108&lt;/key&gt;&lt;/foreign-keys&gt;&lt;ref-type name="Journal Article"&gt;17&lt;/ref-type&gt;&lt;contributors&gt;&lt;authors&gt;&lt;author&gt;Thompson, Julie D.&lt;/author&gt;&lt;author&gt;Higgins, Desmond G.&lt;/author&gt;&lt;author&gt;Gibson, Toby J.&lt;/author&gt;&lt;/authors&gt;&lt;/contributors&gt;&lt;titles&gt;&lt;title&gt;CLUSTAL W: improving the sensitivity of progressive multiple sequence alignment through sequence weighting, position-specific gap penalties and weight matrix choice&lt;/title&gt;&lt;secondary-title&gt;Nucleic Acids Research&lt;/secondary-title&gt;&lt;/titles&gt;&lt;periodical&gt;&lt;full-title&gt;Nucleic Acids Research&lt;/full-title&gt;&lt;/periodical&gt;&lt;pages&gt;4673-4680&lt;/pages&gt;&lt;volume&gt;22&lt;/volume&gt;&lt;number&gt;22&lt;/number&gt;&lt;dates&gt;&lt;year&gt;1994&lt;/year&gt;&lt;/dates&gt;&lt;isbn&gt;0305-1048&lt;/isbn&gt;&lt;urls&gt;&lt;related-urls&gt;&lt;url&gt;https://doi.org/10.1093/nar/22.22.4673&lt;/url&gt;&lt;/related-urls&gt;&lt;/urls&gt;&lt;electronic-resource-num&gt;10.1093/nar/22.22.4673&lt;/electronic-resource-num&gt;&lt;access-date&gt;6/10/2022&lt;/access-date&gt;&lt;/record&gt;&lt;/Cite&gt;&lt;/EndNote&gt;</w:instrText>
      </w:r>
      <w:r w:rsidR="00BB443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B443C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Thompson et al. 1994)</w:t>
      </w:r>
      <w:r w:rsidR="00BB443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8A1B9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ol and</w:t>
      </w:r>
      <w:r w:rsidR="00E67D0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sequent codon-based alignment of nucleotide sequences was performed</w:t>
      </w:r>
      <w:r w:rsidR="008A1B9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7D0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by PAL2NAL</w:t>
      </w:r>
      <w:r w:rsidR="00BB443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B443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BB443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Suyama&lt;/Author&gt;&lt;Year&gt;2006&lt;/Year&gt;&lt;RecNum&gt;107&lt;/RecNum&gt;&lt;DisplayText&gt;(Suyama et al. 2006)&lt;/DisplayText&gt;&lt;record&gt;&lt;rec-number&gt;107&lt;/rec-number&gt;&lt;foreign-keys&gt;&lt;key app="EN" db-id="d9vpxrzvwtvat0era5y59epjf25fx90adrtw" timestamp="1654879066"&gt;107&lt;/key&gt;&lt;/foreign-keys&gt;&lt;ref-type name="Journal Article"&gt;17&lt;/ref-type&gt;&lt;contributors&gt;&lt;authors&gt;&lt;author&gt;Suyama, Mikita&lt;/author&gt;&lt;author&gt;Torrents, David&lt;/author&gt;&lt;author&gt;Bork, Peer&lt;/author&gt;&lt;/authors&gt;&lt;/contributors&gt;&lt;titles&gt;&lt;title&gt;PAL2NAL: robust conversion of protein sequence alignments into the corresponding codon alignments&lt;/title&gt;&lt;secondary-title&gt;Nucleic Acids Research&lt;/secondary-title&gt;&lt;/titles&gt;&lt;periodical&gt;&lt;full-title&gt;Nucleic Acids Research&lt;/full-title&gt;&lt;/periodical&gt;&lt;pages&gt;W609-W612&lt;/pages&gt;&lt;volume&gt;34&lt;/volume&gt;&lt;number&gt;suppl_2&lt;/number&gt;&lt;dates&gt;&lt;year&gt;2006&lt;/year&gt;&lt;/dates&gt;&lt;isbn&gt;0305-1048&lt;/isbn&gt;&lt;urls&gt;&lt;related-urls&gt;&lt;url&gt;https://doi.org/10.1093/nar/gkl315&lt;/url&gt;&lt;/related-urls&gt;&lt;/urls&gt;&lt;electronic-resource-num&gt;10.1093/nar/gkl315&lt;/electronic-resource-num&gt;&lt;access-date&gt;6/10/2022&lt;/access-date&gt;&lt;/record&gt;&lt;/Cite&gt;&lt;/EndNote&gt;</w:instrText>
      </w:r>
      <w:r w:rsidR="00BB443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B443C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Suyama et al. 2006)</w:t>
      </w:r>
      <w:r w:rsidR="00BB443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67D0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="00B01D1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dN</w:t>
      </w:r>
      <w:proofErr w:type="spellEnd"/>
      <w:r w:rsidR="00B01D1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="00B01D1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dS</w:t>
      </w:r>
      <w:proofErr w:type="spellEnd"/>
      <w:r w:rsidR="00B01D1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estimated using CODEML function of PAML </w:t>
      </w:r>
      <w:r w:rsidR="00190B8B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4.9 </w:t>
      </w:r>
      <w:r w:rsidR="00B01D1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="00B01D1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runmode</w:t>
      </w:r>
      <w:proofErr w:type="spellEnd"/>
      <w:r w:rsidR="00B01D1E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2, F3X4 codon frequency)</w:t>
      </w:r>
      <w:r w:rsidR="00BB7E5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B7E5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BB7E5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Yang&lt;/Author&gt;&lt;Year&gt;2007&lt;/Year&gt;&lt;RecNum&gt;106&lt;/RecNum&gt;&lt;DisplayText&gt;(Yang 2007)&lt;/DisplayText&gt;&lt;record&gt;&lt;rec-number&gt;106&lt;/rec-number&gt;&lt;foreign-keys&gt;&lt;key app="EN" db-id="d9vpxrzvwtvat0era5y59epjf25fx90adrtw" timestamp="1654876864"&gt;106&lt;/key&gt;&lt;/foreign-keys&gt;&lt;ref-type name="Journal Article"&gt;17&lt;/ref-type&gt;&lt;contributors&gt;&lt;authors&gt;&lt;author&gt;Yang, Ziheng&lt;/author&gt;&lt;/authors&gt;&lt;/contributors&gt;&lt;titles&gt;&lt;title&gt;PAML 4: Phylogenetic Analysis by Maximum Likelihood&lt;/title&gt;&lt;secondary-title&gt;Molecular Biology and Evolution&lt;/secondary-title&gt;&lt;/titles&gt;&lt;periodical&gt;&lt;full-title&gt;Molecular Biology and Evolution&lt;/full-title&gt;&lt;/periodical&gt;&lt;pages&gt;1586-1591&lt;/pages&gt;&lt;volume&gt;24&lt;/volume&gt;&lt;number&gt;8&lt;/number&gt;&lt;dates&gt;&lt;year&gt;2007&lt;/year&gt;&lt;/dates&gt;&lt;isbn&gt;0737-4038&lt;/isbn&gt;&lt;urls&gt;&lt;related-urls&gt;&lt;url&gt;https://doi.org/10.1093/molbev/msm088&lt;/url&gt;&lt;/related-urls&gt;&lt;/urls&gt;&lt;electronic-resource-num&gt;10.1093/molbev/msm088&lt;/electronic-resource-num&gt;&lt;access-date&gt;6/10/2022&lt;/access-date&gt;&lt;/record&gt;&lt;/Cite&gt;&lt;/EndNote&gt;</w:instrText>
      </w:r>
      <w:r w:rsidR="00BB7E5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B7E5C" w:rsidRPr="00522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Yang 2007)</w:t>
      </w:r>
      <w:r w:rsidR="00BB7E5C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A71D2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B08E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The ancestral state of protein sequence</w:t>
      </w:r>
      <w:r w:rsidR="00C0416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nts</w:t>
      </w:r>
      <w:r w:rsidR="005B08E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217D7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coastal and inland ecotype </w:t>
      </w:r>
      <w:r w:rsidR="00C0416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5B08E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erred using </w:t>
      </w:r>
      <w:r w:rsidR="005B08E3" w:rsidRPr="005221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anicum </w:t>
      </w:r>
      <w:r w:rsidR="0050633A" w:rsidRPr="005221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</w:t>
      </w:r>
      <w:r w:rsidR="005B08E3" w:rsidRPr="005221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rgatum</w:t>
      </w:r>
      <w:r w:rsidR="005B08E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633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orthologs (</w:t>
      </w:r>
      <w:r w:rsidR="005B08E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Pavir.9KG462010 and</w:t>
      </w:r>
      <w:r w:rsidR="0050633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vir.9KG461696)</w:t>
      </w:r>
      <w:r w:rsidR="005B08E3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633A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reference. </w:t>
      </w:r>
    </w:p>
    <w:p w14:paraId="7EC3BAE8" w14:textId="61339C32" w:rsidR="00CA2E19" w:rsidRPr="00522128" w:rsidRDefault="00775F9D" w:rsidP="00F5514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C4C8E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</w:t>
      </w:r>
      <w:r w:rsidR="00D40328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FERENCES</w:t>
      </w:r>
      <w:r w:rsidR="007C4C8E"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</w:p>
    <w:p w14:paraId="6C127471" w14:textId="77777777" w:rsidR="00A93DC8" w:rsidRPr="00522128" w:rsidRDefault="00CA2E19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93DC8"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Adrian Alexa, Rahnenfuhrer, J.: topGO: Enrichment Analysis for Gene Ontology. R package version 2.46.0.  (2021)</w:t>
      </w:r>
    </w:p>
    <w:p w14:paraId="5CEAA6CA" w14:textId="77777777" w:rsidR="00A93DC8" w:rsidRPr="00522128" w:rsidRDefault="00A93DC8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x, G.E.P., Cox, D.R.: An Analysis of Transformations. Journal of the Royal Statistical Society. Series B (Methodological) 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6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2), 211-252 (1964)</w:t>
      </w:r>
    </w:p>
    <w:p w14:paraId="6FEC7E49" w14:textId="77777777" w:rsidR="00A93DC8" w:rsidRPr="00522128" w:rsidRDefault="00A93DC8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oman, K.W., Wu, H., Sen, Ś., Churchill, G.A.: R/qtl: QTL mapping in experimental crosses. Bioinformatics 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9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7), 889-890 (2003). doi:10.1093/bioinformatics/btg112</w:t>
      </w:r>
    </w:p>
    <w:p w14:paraId="3685AC4C" w14:textId="7C30DF15" w:rsidR="00A93DC8" w:rsidRPr="00522128" w:rsidRDefault="00A93DC8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llister, A.N., Arndt, S.K., Adams, M.A.: Comparison of four methods for measuring osmotic potential of tree leaves. Physiologia Plantarum 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27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3), 383-392 (2006). doi:</w:t>
      </w:r>
      <w:hyperlink r:id="rId10" w:history="1">
        <w:r w:rsidRPr="0052212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111/j.1399-3054.2006.00652.x</w:t>
        </w:r>
      </w:hyperlink>
    </w:p>
    <w:p w14:paraId="0D82267A" w14:textId="1F0E2B19" w:rsidR="00A93DC8" w:rsidRPr="00522128" w:rsidRDefault="00A93DC8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en, G., Hu, Q., Luo, L., Yang, T., Zhang, S., Hu, Y., Yu, L., Xu, G.: Rice potassium transporter OsHAK1 is essential for maintaining potassium-mediated growth and functions in salt tolerance over low and high potassium concentration ranges. Plant, Cell &amp; Environment 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8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12), 2747-2765 (2015). doi:</w:t>
      </w:r>
      <w:hyperlink r:id="rId11" w:history="1">
        <w:r w:rsidRPr="0052212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111/pce.12585</w:t>
        </w:r>
      </w:hyperlink>
    </w:p>
    <w:p w14:paraId="69F88191" w14:textId="77777777" w:rsidR="00A93DC8" w:rsidRPr="00522128" w:rsidRDefault="00A93DC8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Davenport, R., James, R.A., Zakrisson-Plogander, A., Tester, M., Munns, R.: Control of Sodium Transport in Durum Wheat  Plant Physiology 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37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3), 807-818 (2005). doi:10.1104/pp.104.057307</w:t>
      </w:r>
    </w:p>
    <w:p w14:paraId="44B4C20D" w14:textId="0E670548" w:rsidR="00A93DC8" w:rsidRPr="00522128" w:rsidRDefault="00A93DC8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venport, R.J., Alicia, M.-M., Jha, D., Essah, P.A., Rus, A., Tester, M.: The Na+ transporter AtHKT1;1 controls retrieval of Na+ from the xylem in Arabidopsis. Plant, Cell &amp; Environment 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0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4), 497-507 (2007). doi:</w:t>
      </w:r>
      <w:hyperlink r:id="rId12" w:history="1">
        <w:r w:rsidRPr="0052212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111/j.1365-3040.2007.01637.x</w:t>
        </w:r>
      </w:hyperlink>
    </w:p>
    <w:p w14:paraId="7557818D" w14:textId="77777777" w:rsidR="00A93DC8" w:rsidRPr="00522128" w:rsidRDefault="00A93DC8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ffman, G.E., Schadt, E.E.: variancePartition: interpreting drivers of variation in complex gene expression studies. BMC Bioinformatics 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7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1), 483 (2016). doi:10.1186/s12859-016-1323-z</w:t>
      </w:r>
    </w:p>
    <w:p w14:paraId="50873053" w14:textId="77777777" w:rsidR="00A93DC8" w:rsidRPr="00522128" w:rsidRDefault="00A93DC8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ombart, T., Devillard, S., Balloux, F.: Discriminant analysis of principal components: a new method for the analysis of genetically structured populations. BMC Genetics 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1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1), 94 (2010). doi:10.1186/1471-2156-11-94</w:t>
      </w:r>
    </w:p>
    <w:p w14:paraId="0C9964BE" w14:textId="77777777" w:rsidR="00A93DC8" w:rsidRPr="00522128" w:rsidRDefault="00A93DC8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, H., Durbin, R.: Fast and accurate short read alignment with Burrows–Wheeler transform. Bioinformatics 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5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14), 1754-1760 (2009). doi:10.1093/bioinformatics/btp324</w:t>
      </w:r>
    </w:p>
    <w:p w14:paraId="5F798D56" w14:textId="77777777" w:rsidR="00A93DC8" w:rsidRPr="00522128" w:rsidRDefault="00A93DC8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, H., Handsaker, B., Wysoker, A., Fennell, T., Ruan, J., Homer, N., Marth, G., Abecasis, G., Durbin, R., Subgroup, G.P.D.P.: The Sequence Alignment/Map format and SAMtools. Bioinformatics 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5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16), 2078-2079 (2009). doi:10.1093/bioinformatics/btp352</w:t>
      </w:r>
    </w:p>
    <w:p w14:paraId="0410C32B" w14:textId="77777777" w:rsidR="00A93DC8" w:rsidRPr="00522128" w:rsidRDefault="00A93DC8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ve, M.I., Huber, W., Anders, S.: Moderated estimation of fold change and dispersion for RNA-seq data with DESeq2. Genome Biology 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5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12), 550 (2014). doi:10.1186/s13059-014-0550-8</w:t>
      </w:r>
    </w:p>
    <w:p w14:paraId="56F39922" w14:textId="1002AC3D" w:rsidR="00A93DC8" w:rsidRPr="00522128" w:rsidRDefault="00A93DC8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vell, J.T.: qtlTools. </w:t>
      </w:r>
      <w:hyperlink r:id="rId13" w:history="1">
        <w:r w:rsidRPr="0052212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github.com/jtlovell/qtlTools</w:t>
        </w:r>
      </w:hyperlink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18). </w:t>
      </w:r>
    </w:p>
    <w:p w14:paraId="4CD2BC70" w14:textId="77777777" w:rsidR="00A93DC8" w:rsidRPr="00522128" w:rsidRDefault="00A93DC8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tin, M.: Cutadapt removes adapter sequences from high-throughput sequencing reads. 2011 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7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1), 3 (2011). doi:10.14806/ej.17.1.200</w:t>
      </w:r>
    </w:p>
    <w:p w14:paraId="3C3E7C4E" w14:textId="77777777" w:rsidR="00A93DC8" w:rsidRPr="00522128" w:rsidRDefault="00A93DC8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Munns, R., Wallace, P.A., Teakle, N.L., Colmer, T.D.: Measuring Soluble Ion Concentrations (Na+, K+, Cl−) in Salt-Treated Plants. In: Sunkar, R. (ed.) Plant Stress Tolerance: Methods and Protocols. pp. 371-382. Humana Press, Totowa, NJ (2010)</w:t>
      </w:r>
    </w:p>
    <w:p w14:paraId="31DF2843" w14:textId="77777777" w:rsidR="00A93DC8" w:rsidRPr="00522128" w:rsidRDefault="00A93DC8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bata, T., Kitamoto, H.K., Nakamura, A., Fukuda, A., Tanaka, Y.: Rice Shaker Potassium Channel OsKAT1 Confers Tolerance to Salinity Stress on Yeast and Rice Cells. Plant Physiology 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44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4), 1978-1985 (2007). doi:10.1104/pp.107.101154</w:t>
      </w:r>
    </w:p>
    <w:p w14:paraId="44AC4343" w14:textId="77777777" w:rsidR="00A93DC8" w:rsidRPr="00522128" w:rsidRDefault="00A93DC8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Ren, Z.-H., Gao, J.-P., Li, L.-G., Cai, X.-L., Huang, W., Chao, D.-Y., Zhu, M.-Z., Wang, Z.-Y., Luan, S., Lin, H.-X.: A rice quantitative trait locus for salt tolerance encodes a sodium transporter. Nature Genetics 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7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10), 1141-1146 (2005). doi:10.1038/ng1643</w:t>
      </w:r>
    </w:p>
    <w:p w14:paraId="293B2644" w14:textId="5CDFBF6F" w:rsidR="00A93DC8" w:rsidRPr="00522128" w:rsidRDefault="00A93DC8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en, Y., Shen, L., Shen, Z., Jing, W., Ge, H., Zhao, J., Zhang, W.: The potassium transporter OsHAK21 functions in the maintenance of ion homeostasis and tolerance to salt stress in rice. Plant, Cell &amp; Environment 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8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12), 2766-2779 (2015). doi:</w:t>
      </w:r>
      <w:hyperlink r:id="rId14" w:history="1">
        <w:r w:rsidRPr="0052212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111/pce.12586</w:t>
        </w:r>
      </w:hyperlink>
    </w:p>
    <w:p w14:paraId="263DEB41" w14:textId="77777777" w:rsidR="00A93DC8" w:rsidRPr="00522128" w:rsidRDefault="00A93DC8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yama, M., Torrents, D., Bork, P.: PAL2NAL: robust conversion of protein sequence alignments into the corresponding codon alignments. Nucleic Acids Research 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4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suppl_2), W609-W612 (2006). doi:10.1093/nar/gkl315</w:t>
      </w:r>
    </w:p>
    <w:p w14:paraId="46B0C824" w14:textId="77777777" w:rsidR="00A93DC8" w:rsidRPr="00522128" w:rsidRDefault="00A93DC8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ompson, J.D., Higgins, D.G., Gibson, T.J.: CLUSTAL W: improving the sensitivity of progressive multiple sequence alignment through sequence weighting, position-specific gap penalties and weight matrix choice. Nucleic Acids Research 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2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22), 4673-4680 (1994). doi:10.1093/nar/22.22.4673</w:t>
      </w:r>
    </w:p>
    <w:p w14:paraId="731ACC5C" w14:textId="7F358EA4" w:rsidR="00A93DC8" w:rsidRPr="00522128" w:rsidRDefault="00A93DC8" w:rsidP="00E6519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ng, X., Lovell, J.T., Schwartz, S.L., Cheng, C., Haque, T., Zhang, L., Razzaque, S., Juenger, T.E.: Complex interactions between day length and diurnal patterns of gene expression drive photoperiodic responses in a perennial C4 grass. Plant, Cell &amp; Environment 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2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7), 2165-2182 (2019). doi:</w:t>
      </w:r>
      <w:hyperlink r:id="rId15" w:history="1">
        <w:r w:rsidRPr="0052212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111/pce.13546</w:t>
        </w:r>
      </w:hyperlink>
    </w:p>
    <w:p w14:paraId="030A440B" w14:textId="77777777" w:rsidR="00A93DC8" w:rsidRPr="00522128" w:rsidRDefault="00A93DC8" w:rsidP="00E6519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ang, Z.: PAML 4: Phylogenetic Analysis by Maximum Likelihood. Molecular Biology and Evolution </w:t>
      </w:r>
      <w:r w:rsidRPr="005221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4</w:t>
      </w: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t>(8), 1586-1591 (2007). doi:10.1093/molbev/msm088</w:t>
      </w:r>
    </w:p>
    <w:p w14:paraId="621A7300" w14:textId="4D57217A" w:rsidR="000A0C93" w:rsidRPr="00522128" w:rsidRDefault="00CA2E19" w:rsidP="003847F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1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0A0C93" w:rsidRPr="00522128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BF7E1E" w14:textId="77777777" w:rsidR="00646B1A" w:rsidRDefault="00646B1A" w:rsidP="008117B9">
      <w:pPr>
        <w:spacing w:after="0" w:line="240" w:lineRule="auto"/>
      </w:pPr>
      <w:r>
        <w:separator/>
      </w:r>
    </w:p>
  </w:endnote>
  <w:endnote w:type="continuationSeparator" w:id="0">
    <w:p w14:paraId="26A33F45" w14:textId="77777777" w:rsidR="00646B1A" w:rsidRDefault="00646B1A" w:rsidP="008117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1508016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203AA7" w14:textId="189A4EC8" w:rsidR="008117B9" w:rsidRPr="00D26FDC" w:rsidRDefault="00685A6E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>Supplementary</w:t>
        </w:r>
        <w:r w:rsidR="00393679" w:rsidRPr="00D26FDC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D36C71" w:rsidRPr="00D26FDC">
          <w:rPr>
            <w:rFonts w:ascii="Times New Roman" w:hAnsi="Times New Roman" w:cs="Times New Roman"/>
            <w:sz w:val="24"/>
            <w:szCs w:val="24"/>
          </w:rPr>
          <w:t>Method</w:t>
        </w:r>
        <w:r w:rsidR="00393679" w:rsidRPr="00D26FDC">
          <w:rPr>
            <w:rFonts w:ascii="Times New Roman" w:hAnsi="Times New Roman" w:cs="Times New Roman"/>
            <w:sz w:val="24"/>
            <w:szCs w:val="24"/>
          </w:rPr>
          <w:t xml:space="preserve"> S1</w:t>
        </w:r>
        <w:r w:rsidR="008117B9" w:rsidRPr="00D26FDC">
          <w:rPr>
            <w:rFonts w:ascii="Times New Roman" w:hAnsi="Times New Roman" w:cs="Times New Roman"/>
            <w:sz w:val="24"/>
            <w:szCs w:val="24"/>
          </w:rPr>
          <w:t>:</w:t>
        </w:r>
        <w:r w:rsidR="00EA3F56" w:rsidRPr="00D26FDC">
          <w:rPr>
            <w:rFonts w:ascii="Times New Roman" w:hAnsi="Times New Roman" w:cs="Times New Roman"/>
            <w:sz w:val="24"/>
            <w:szCs w:val="24"/>
          </w:rPr>
          <w:t xml:space="preserve"> page </w:t>
        </w:r>
        <w:r w:rsidR="008117B9" w:rsidRPr="00D26FD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117B9" w:rsidRPr="00D26FD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8117B9" w:rsidRPr="00D26FD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117B9" w:rsidRPr="00D26FD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="008117B9" w:rsidRPr="00D26FD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122EBB8" w14:textId="77777777" w:rsidR="008117B9" w:rsidRPr="00D26FDC" w:rsidRDefault="008117B9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A258AF" w14:textId="77777777" w:rsidR="00646B1A" w:rsidRDefault="00646B1A" w:rsidP="008117B9">
      <w:pPr>
        <w:spacing w:after="0" w:line="240" w:lineRule="auto"/>
      </w:pPr>
      <w:r>
        <w:separator/>
      </w:r>
    </w:p>
  </w:footnote>
  <w:footnote w:type="continuationSeparator" w:id="0">
    <w:p w14:paraId="0682D7B2" w14:textId="77777777" w:rsidR="00646B1A" w:rsidRDefault="00646B1A" w:rsidP="008117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MathPhysAuthor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vpxrzvwtvat0era5y59epjf25fx90adrtw&quot;&gt;PHSaltExpQTL&lt;record-ids&gt;&lt;item&gt;1&lt;/item&gt;&lt;item&gt;2&lt;/item&gt;&lt;item&gt;3&lt;/item&gt;&lt;item&gt;4&lt;/item&gt;&lt;item&gt;14&lt;/item&gt;&lt;item&gt;15&lt;/item&gt;&lt;item&gt;16&lt;/item&gt;&lt;item&gt;24&lt;/item&gt;&lt;item&gt;29&lt;/item&gt;&lt;item&gt;32&lt;/item&gt;&lt;item&gt;54&lt;/item&gt;&lt;item&gt;74&lt;/item&gt;&lt;item&gt;75&lt;/item&gt;&lt;item&gt;79&lt;/item&gt;&lt;item&gt;80&lt;/item&gt;&lt;item&gt;82&lt;/item&gt;&lt;item&gt;86&lt;/item&gt;&lt;item&gt;99&lt;/item&gt;&lt;item&gt;106&lt;/item&gt;&lt;item&gt;107&lt;/item&gt;&lt;item&gt;108&lt;/item&gt;&lt;item&gt;116&lt;/item&gt;&lt;/record-ids&gt;&lt;/item&gt;&lt;/Libraries&gt;"/>
  </w:docVars>
  <w:rsids>
    <w:rsidRoot w:val="006E0FC5"/>
    <w:rsid w:val="0000476E"/>
    <w:rsid w:val="00004848"/>
    <w:rsid w:val="00005B75"/>
    <w:rsid w:val="00006E99"/>
    <w:rsid w:val="0000731D"/>
    <w:rsid w:val="00025C94"/>
    <w:rsid w:val="000324BC"/>
    <w:rsid w:val="00033E3B"/>
    <w:rsid w:val="00037634"/>
    <w:rsid w:val="00040366"/>
    <w:rsid w:val="00047077"/>
    <w:rsid w:val="00056F26"/>
    <w:rsid w:val="000633FA"/>
    <w:rsid w:val="00066DBA"/>
    <w:rsid w:val="0006786B"/>
    <w:rsid w:val="000678AB"/>
    <w:rsid w:val="000706BC"/>
    <w:rsid w:val="000713FB"/>
    <w:rsid w:val="00080ED7"/>
    <w:rsid w:val="00096520"/>
    <w:rsid w:val="000A0C93"/>
    <w:rsid w:val="000A3899"/>
    <w:rsid w:val="000A59DB"/>
    <w:rsid w:val="000B3966"/>
    <w:rsid w:val="000B663E"/>
    <w:rsid w:val="000C75C2"/>
    <w:rsid w:val="000D2942"/>
    <w:rsid w:val="000D4C44"/>
    <w:rsid w:val="000E0602"/>
    <w:rsid w:val="000E2EA5"/>
    <w:rsid w:val="000E6082"/>
    <w:rsid w:val="000F0957"/>
    <w:rsid w:val="000F0E0F"/>
    <w:rsid w:val="000F161A"/>
    <w:rsid w:val="00100F2F"/>
    <w:rsid w:val="00104E77"/>
    <w:rsid w:val="00107BDC"/>
    <w:rsid w:val="001105BB"/>
    <w:rsid w:val="0011260F"/>
    <w:rsid w:val="00117260"/>
    <w:rsid w:val="001229C1"/>
    <w:rsid w:val="001337B0"/>
    <w:rsid w:val="00135667"/>
    <w:rsid w:val="00137D8C"/>
    <w:rsid w:val="001427BC"/>
    <w:rsid w:val="0016692E"/>
    <w:rsid w:val="00174601"/>
    <w:rsid w:val="00176576"/>
    <w:rsid w:val="00187F63"/>
    <w:rsid w:val="00190B8B"/>
    <w:rsid w:val="001923DF"/>
    <w:rsid w:val="0019748D"/>
    <w:rsid w:val="001A49F4"/>
    <w:rsid w:val="001A5601"/>
    <w:rsid w:val="001A7F37"/>
    <w:rsid w:val="001B019A"/>
    <w:rsid w:val="001B10E8"/>
    <w:rsid w:val="001B1DD5"/>
    <w:rsid w:val="001B27B9"/>
    <w:rsid w:val="001B431B"/>
    <w:rsid w:val="001B76CA"/>
    <w:rsid w:val="001C0105"/>
    <w:rsid w:val="001C1559"/>
    <w:rsid w:val="001C337D"/>
    <w:rsid w:val="001C4BBC"/>
    <w:rsid w:val="001D2654"/>
    <w:rsid w:val="001D36E7"/>
    <w:rsid w:val="001D4CF0"/>
    <w:rsid w:val="001F0069"/>
    <w:rsid w:val="001F4587"/>
    <w:rsid w:val="0021210D"/>
    <w:rsid w:val="00214F09"/>
    <w:rsid w:val="00216B20"/>
    <w:rsid w:val="00223DD4"/>
    <w:rsid w:val="00226D9B"/>
    <w:rsid w:val="00233E07"/>
    <w:rsid w:val="00234498"/>
    <w:rsid w:val="00234CC7"/>
    <w:rsid w:val="002365A5"/>
    <w:rsid w:val="00246B08"/>
    <w:rsid w:val="00247640"/>
    <w:rsid w:val="00247DE4"/>
    <w:rsid w:val="00253DA5"/>
    <w:rsid w:val="00255618"/>
    <w:rsid w:val="002563EB"/>
    <w:rsid w:val="00261F18"/>
    <w:rsid w:val="00263649"/>
    <w:rsid w:val="0026686D"/>
    <w:rsid w:val="00273921"/>
    <w:rsid w:val="0028437D"/>
    <w:rsid w:val="00294B9D"/>
    <w:rsid w:val="002A1D28"/>
    <w:rsid w:val="002A4B86"/>
    <w:rsid w:val="002B0D6C"/>
    <w:rsid w:val="002B2EA6"/>
    <w:rsid w:val="002B4796"/>
    <w:rsid w:val="002B6BAE"/>
    <w:rsid w:val="002B7A74"/>
    <w:rsid w:val="002C6912"/>
    <w:rsid w:val="002C6C1C"/>
    <w:rsid w:val="002D0D97"/>
    <w:rsid w:val="002D45CB"/>
    <w:rsid w:val="002D571A"/>
    <w:rsid w:val="002D7223"/>
    <w:rsid w:val="002D72D6"/>
    <w:rsid w:val="002F2DB5"/>
    <w:rsid w:val="002F34A0"/>
    <w:rsid w:val="002F5707"/>
    <w:rsid w:val="002F7910"/>
    <w:rsid w:val="002F7F89"/>
    <w:rsid w:val="003005DA"/>
    <w:rsid w:val="00302518"/>
    <w:rsid w:val="00312C39"/>
    <w:rsid w:val="00316F7D"/>
    <w:rsid w:val="0031791A"/>
    <w:rsid w:val="00323298"/>
    <w:rsid w:val="00326B73"/>
    <w:rsid w:val="003270A5"/>
    <w:rsid w:val="003304ED"/>
    <w:rsid w:val="00334707"/>
    <w:rsid w:val="00336306"/>
    <w:rsid w:val="00337A3E"/>
    <w:rsid w:val="00347C06"/>
    <w:rsid w:val="0035305F"/>
    <w:rsid w:val="00356641"/>
    <w:rsid w:val="00361BEF"/>
    <w:rsid w:val="00363F7D"/>
    <w:rsid w:val="0036601A"/>
    <w:rsid w:val="003726D9"/>
    <w:rsid w:val="00374F23"/>
    <w:rsid w:val="0037505F"/>
    <w:rsid w:val="00380429"/>
    <w:rsid w:val="00380EAD"/>
    <w:rsid w:val="00381EA6"/>
    <w:rsid w:val="003847F0"/>
    <w:rsid w:val="003864CA"/>
    <w:rsid w:val="00390B2F"/>
    <w:rsid w:val="003919B2"/>
    <w:rsid w:val="00393679"/>
    <w:rsid w:val="00396D79"/>
    <w:rsid w:val="003B1B54"/>
    <w:rsid w:val="003B449E"/>
    <w:rsid w:val="003B4CDC"/>
    <w:rsid w:val="003B5687"/>
    <w:rsid w:val="003C0FEB"/>
    <w:rsid w:val="003C1EA7"/>
    <w:rsid w:val="003C27A0"/>
    <w:rsid w:val="003C4912"/>
    <w:rsid w:val="003C584F"/>
    <w:rsid w:val="003D086F"/>
    <w:rsid w:val="003D0CF8"/>
    <w:rsid w:val="003D6A37"/>
    <w:rsid w:val="003E3B1C"/>
    <w:rsid w:val="003E54CE"/>
    <w:rsid w:val="003E5696"/>
    <w:rsid w:val="003F5FB5"/>
    <w:rsid w:val="003F7010"/>
    <w:rsid w:val="004000BD"/>
    <w:rsid w:val="00405C60"/>
    <w:rsid w:val="00406FBA"/>
    <w:rsid w:val="0041562D"/>
    <w:rsid w:val="004162AA"/>
    <w:rsid w:val="00421DAF"/>
    <w:rsid w:val="00423B74"/>
    <w:rsid w:val="00423C6E"/>
    <w:rsid w:val="00423EDE"/>
    <w:rsid w:val="00433473"/>
    <w:rsid w:val="00434819"/>
    <w:rsid w:val="00437DED"/>
    <w:rsid w:val="00443B3D"/>
    <w:rsid w:val="00446129"/>
    <w:rsid w:val="00452CBF"/>
    <w:rsid w:val="004536C1"/>
    <w:rsid w:val="00456F5E"/>
    <w:rsid w:val="0047569C"/>
    <w:rsid w:val="0047660A"/>
    <w:rsid w:val="00482B8F"/>
    <w:rsid w:val="004846F4"/>
    <w:rsid w:val="004908F9"/>
    <w:rsid w:val="00491427"/>
    <w:rsid w:val="00491C08"/>
    <w:rsid w:val="004939DE"/>
    <w:rsid w:val="004A0A1B"/>
    <w:rsid w:val="004A0E4E"/>
    <w:rsid w:val="004A2AAB"/>
    <w:rsid w:val="004A5B84"/>
    <w:rsid w:val="004B07DD"/>
    <w:rsid w:val="004B33DB"/>
    <w:rsid w:val="004B4B35"/>
    <w:rsid w:val="004B5D82"/>
    <w:rsid w:val="004C5D26"/>
    <w:rsid w:val="004C78AD"/>
    <w:rsid w:val="004D40C2"/>
    <w:rsid w:val="004D555B"/>
    <w:rsid w:val="004D5DCA"/>
    <w:rsid w:val="004D66D9"/>
    <w:rsid w:val="004D7E4E"/>
    <w:rsid w:val="004E343E"/>
    <w:rsid w:val="004E4699"/>
    <w:rsid w:val="004F0B34"/>
    <w:rsid w:val="004F142B"/>
    <w:rsid w:val="004F208B"/>
    <w:rsid w:val="004F2589"/>
    <w:rsid w:val="00500472"/>
    <w:rsid w:val="0050633A"/>
    <w:rsid w:val="00507210"/>
    <w:rsid w:val="005079F2"/>
    <w:rsid w:val="00513B56"/>
    <w:rsid w:val="00522128"/>
    <w:rsid w:val="005233EA"/>
    <w:rsid w:val="005241D8"/>
    <w:rsid w:val="00525ED2"/>
    <w:rsid w:val="0054061F"/>
    <w:rsid w:val="0054639B"/>
    <w:rsid w:val="00550205"/>
    <w:rsid w:val="00554F5B"/>
    <w:rsid w:val="0055518D"/>
    <w:rsid w:val="00556CA9"/>
    <w:rsid w:val="00557894"/>
    <w:rsid w:val="00560D64"/>
    <w:rsid w:val="00564B12"/>
    <w:rsid w:val="0057146A"/>
    <w:rsid w:val="005731EA"/>
    <w:rsid w:val="00575EB0"/>
    <w:rsid w:val="00580948"/>
    <w:rsid w:val="005809B4"/>
    <w:rsid w:val="00583CFB"/>
    <w:rsid w:val="00591423"/>
    <w:rsid w:val="005A2524"/>
    <w:rsid w:val="005A338B"/>
    <w:rsid w:val="005A5113"/>
    <w:rsid w:val="005A6524"/>
    <w:rsid w:val="005A6AD5"/>
    <w:rsid w:val="005A6F87"/>
    <w:rsid w:val="005A71D2"/>
    <w:rsid w:val="005A7EB8"/>
    <w:rsid w:val="005B08E3"/>
    <w:rsid w:val="005C5A67"/>
    <w:rsid w:val="005C607C"/>
    <w:rsid w:val="005E061C"/>
    <w:rsid w:val="005E4B58"/>
    <w:rsid w:val="005E543E"/>
    <w:rsid w:val="005E55CA"/>
    <w:rsid w:val="005E73F9"/>
    <w:rsid w:val="005F39CE"/>
    <w:rsid w:val="005F53B0"/>
    <w:rsid w:val="005F757B"/>
    <w:rsid w:val="005F772E"/>
    <w:rsid w:val="00603460"/>
    <w:rsid w:val="006057A5"/>
    <w:rsid w:val="00611F12"/>
    <w:rsid w:val="006126D8"/>
    <w:rsid w:val="006270BA"/>
    <w:rsid w:val="0063126D"/>
    <w:rsid w:val="00635F7E"/>
    <w:rsid w:val="006426BD"/>
    <w:rsid w:val="00646B1A"/>
    <w:rsid w:val="006505B2"/>
    <w:rsid w:val="006534A7"/>
    <w:rsid w:val="006557E7"/>
    <w:rsid w:val="006564FD"/>
    <w:rsid w:val="0066228A"/>
    <w:rsid w:val="00662D61"/>
    <w:rsid w:val="00663905"/>
    <w:rsid w:val="00667FFD"/>
    <w:rsid w:val="00680E29"/>
    <w:rsid w:val="00685A6E"/>
    <w:rsid w:val="006933AD"/>
    <w:rsid w:val="00697672"/>
    <w:rsid w:val="006B13FE"/>
    <w:rsid w:val="006B4219"/>
    <w:rsid w:val="006C4743"/>
    <w:rsid w:val="006C5C7B"/>
    <w:rsid w:val="006C7C71"/>
    <w:rsid w:val="006D23BA"/>
    <w:rsid w:val="006D37F3"/>
    <w:rsid w:val="006D49D6"/>
    <w:rsid w:val="006D6DE7"/>
    <w:rsid w:val="006E0FC5"/>
    <w:rsid w:val="0070171E"/>
    <w:rsid w:val="007053C7"/>
    <w:rsid w:val="00705B54"/>
    <w:rsid w:val="00707F19"/>
    <w:rsid w:val="00716FD4"/>
    <w:rsid w:val="007227C1"/>
    <w:rsid w:val="007279DD"/>
    <w:rsid w:val="00734324"/>
    <w:rsid w:val="0073716F"/>
    <w:rsid w:val="00737982"/>
    <w:rsid w:val="007509E0"/>
    <w:rsid w:val="007557C9"/>
    <w:rsid w:val="00755FF5"/>
    <w:rsid w:val="00760889"/>
    <w:rsid w:val="00771AEC"/>
    <w:rsid w:val="007723B8"/>
    <w:rsid w:val="007725A7"/>
    <w:rsid w:val="00773B3C"/>
    <w:rsid w:val="00775F9D"/>
    <w:rsid w:val="007778D1"/>
    <w:rsid w:val="00784AC9"/>
    <w:rsid w:val="0078527D"/>
    <w:rsid w:val="007852BB"/>
    <w:rsid w:val="00795810"/>
    <w:rsid w:val="0079583F"/>
    <w:rsid w:val="00795DCA"/>
    <w:rsid w:val="007A0465"/>
    <w:rsid w:val="007A1439"/>
    <w:rsid w:val="007B5E08"/>
    <w:rsid w:val="007B7588"/>
    <w:rsid w:val="007C4C8E"/>
    <w:rsid w:val="007C5497"/>
    <w:rsid w:val="007D06DA"/>
    <w:rsid w:val="007D2584"/>
    <w:rsid w:val="007D5516"/>
    <w:rsid w:val="007D5582"/>
    <w:rsid w:val="007D7ABC"/>
    <w:rsid w:val="007F1429"/>
    <w:rsid w:val="007F2B8B"/>
    <w:rsid w:val="00801C4F"/>
    <w:rsid w:val="00805340"/>
    <w:rsid w:val="008062B4"/>
    <w:rsid w:val="008117B9"/>
    <w:rsid w:val="00815565"/>
    <w:rsid w:val="00815CB4"/>
    <w:rsid w:val="00822206"/>
    <w:rsid w:val="008318AB"/>
    <w:rsid w:val="00836FE5"/>
    <w:rsid w:val="00842E04"/>
    <w:rsid w:val="00847623"/>
    <w:rsid w:val="00850CE9"/>
    <w:rsid w:val="00861A96"/>
    <w:rsid w:val="00870878"/>
    <w:rsid w:val="008748BF"/>
    <w:rsid w:val="008911DA"/>
    <w:rsid w:val="008A0330"/>
    <w:rsid w:val="008A1B9C"/>
    <w:rsid w:val="008A2CBE"/>
    <w:rsid w:val="008A2D85"/>
    <w:rsid w:val="008A5690"/>
    <w:rsid w:val="008A5EE4"/>
    <w:rsid w:val="008A702F"/>
    <w:rsid w:val="008B0CFD"/>
    <w:rsid w:val="008D0164"/>
    <w:rsid w:val="008D0D3F"/>
    <w:rsid w:val="008E03B7"/>
    <w:rsid w:val="008E7675"/>
    <w:rsid w:val="008F138A"/>
    <w:rsid w:val="008F16EA"/>
    <w:rsid w:val="008F2FEC"/>
    <w:rsid w:val="008F54B5"/>
    <w:rsid w:val="008F6B9F"/>
    <w:rsid w:val="0090700E"/>
    <w:rsid w:val="009100AD"/>
    <w:rsid w:val="0091347E"/>
    <w:rsid w:val="00914A94"/>
    <w:rsid w:val="00921023"/>
    <w:rsid w:val="009215B1"/>
    <w:rsid w:val="009234F6"/>
    <w:rsid w:val="009240A5"/>
    <w:rsid w:val="00926DE5"/>
    <w:rsid w:val="00937208"/>
    <w:rsid w:val="00943E91"/>
    <w:rsid w:val="00952FC5"/>
    <w:rsid w:val="00953897"/>
    <w:rsid w:val="0095528C"/>
    <w:rsid w:val="00964E1E"/>
    <w:rsid w:val="0096707E"/>
    <w:rsid w:val="00970D23"/>
    <w:rsid w:val="00971284"/>
    <w:rsid w:val="009958A9"/>
    <w:rsid w:val="00997E07"/>
    <w:rsid w:val="009A5109"/>
    <w:rsid w:val="009B083C"/>
    <w:rsid w:val="009B095D"/>
    <w:rsid w:val="009B371D"/>
    <w:rsid w:val="009B43F6"/>
    <w:rsid w:val="009C4A8C"/>
    <w:rsid w:val="009D2F8F"/>
    <w:rsid w:val="009E134D"/>
    <w:rsid w:val="009F03CD"/>
    <w:rsid w:val="009F6ADE"/>
    <w:rsid w:val="00A052EB"/>
    <w:rsid w:val="00A11978"/>
    <w:rsid w:val="00A12895"/>
    <w:rsid w:val="00A150A9"/>
    <w:rsid w:val="00A21E18"/>
    <w:rsid w:val="00A26DEF"/>
    <w:rsid w:val="00A3265F"/>
    <w:rsid w:val="00A3487D"/>
    <w:rsid w:val="00A36119"/>
    <w:rsid w:val="00A40153"/>
    <w:rsid w:val="00A4020A"/>
    <w:rsid w:val="00A43DF5"/>
    <w:rsid w:val="00A51D77"/>
    <w:rsid w:val="00A56C84"/>
    <w:rsid w:val="00A57BB4"/>
    <w:rsid w:val="00A62D04"/>
    <w:rsid w:val="00A65E45"/>
    <w:rsid w:val="00A675BC"/>
    <w:rsid w:val="00A71967"/>
    <w:rsid w:val="00A874E6"/>
    <w:rsid w:val="00A93DC8"/>
    <w:rsid w:val="00A95F00"/>
    <w:rsid w:val="00AA313E"/>
    <w:rsid w:val="00AA5E79"/>
    <w:rsid w:val="00AB793A"/>
    <w:rsid w:val="00AC08E5"/>
    <w:rsid w:val="00AD5462"/>
    <w:rsid w:val="00AD7794"/>
    <w:rsid w:val="00AD7D79"/>
    <w:rsid w:val="00AE33E3"/>
    <w:rsid w:val="00AE4151"/>
    <w:rsid w:val="00AF3888"/>
    <w:rsid w:val="00B01D1E"/>
    <w:rsid w:val="00B02FCC"/>
    <w:rsid w:val="00B22A29"/>
    <w:rsid w:val="00B31E8D"/>
    <w:rsid w:val="00B33070"/>
    <w:rsid w:val="00B350C5"/>
    <w:rsid w:val="00B37D71"/>
    <w:rsid w:val="00B53035"/>
    <w:rsid w:val="00B62460"/>
    <w:rsid w:val="00B63D56"/>
    <w:rsid w:val="00B654FF"/>
    <w:rsid w:val="00B670C5"/>
    <w:rsid w:val="00B71A19"/>
    <w:rsid w:val="00B76862"/>
    <w:rsid w:val="00B8579C"/>
    <w:rsid w:val="00B94177"/>
    <w:rsid w:val="00BA0384"/>
    <w:rsid w:val="00BA1BB1"/>
    <w:rsid w:val="00BA1CF1"/>
    <w:rsid w:val="00BB443C"/>
    <w:rsid w:val="00BB67DE"/>
    <w:rsid w:val="00BB7E5C"/>
    <w:rsid w:val="00BC1B43"/>
    <w:rsid w:val="00BC2543"/>
    <w:rsid w:val="00BC347E"/>
    <w:rsid w:val="00BC6767"/>
    <w:rsid w:val="00BE016B"/>
    <w:rsid w:val="00BE3F5A"/>
    <w:rsid w:val="00BF331B"/>
    <w:rsid w:val="00C04163"/>
    <w:rsid w:val="00C04B1B"/>
    <w:rsid w:val="00C1156F"/>
    <w:rsid w:val="00C14DD2"/>
    <w:rsid w:val="00C15015"/>
    <w:rsid w:val="00C16FF5"/>
    <w:rsid w:val="00C3022A"/>
    <w:rsid w:val="00C35685"/>
    <w:rsid w:val="00C36E11"/>
    <w:rsid w:val="00C3790B"/>
    <w:rsid w:val="00C43121"/>
    <w:rsid w:val="00C6438F"/>
    <w:rsid w:val="00C654C0"/>
    <w:rsid w:val="00C6794F"/>
    <w:rsid w:val="00C722CB"/>
    <w:rsid w:val="00C727E6"/>
    <w:rsid w:val="00C77A2A"/>
    <w:rsid w:val="00C92FA2"/>
    <w:rsid w:val="00C945CD"/>
    <w:rsid w:val="00C97061"/>
    <w:rsid w:val="00C9729A"/>
    <w:rsid w:val="00CA2E19"/>
    <w:rsid w:val="00CA694E"/>
    <w:rsid w:val="00CB4A13"/>
    <w:rsid w:val="00CC2818"/>
    <w:rsid w:val="00CC3150"/>
    <w:rsid w:val="00CC44E3"/>
    <w:rsid w:val="00CD1659"/>
    <w:rsid w:val="00CD1EA3"/>
    <w:rsid w:val="00CD4D20"/>
    <w:rsid w:val="00CE0BE8"/>
    <w:rsid w:val="00CF0EB3"/>
    <w:rsid w:val="00D00483"/>
    <w:rsid w:val="00D01AC7"/>
    <w:rsid w:val="00D217D7"/>
    <w:rsid w:val="00D24B81"/>
    <w:rsid w:val="00D26FDC"/>
    <w:rsid w:val="00D305AE"/>
    <w:rsid w:val="00D317CB"/>
    <w:rsid w:val="00D36C71"/>
    <w:rsid w:val="00D40328"/>
    <w:rsid w:val="00D41475"/>
    <w:rsid w:val="00D53465"/>
    <w:rsid w:val="00D5417B"/>
    <w:rsid w:val="00D55557"/>
    <w:rsid w:val="00D562CA"/>
    <w:rsid w:val="00D77A4B"/>
    <w:rsid w:val="00D95124"/>
    <w:rsid w:val="00D964B9"/>
    <w:rsid w:val="00DA2DCC"/>
    <w:rsid w:val="00DA652A"/>
    <w:rsid w:val="00DB3304"/>
    <w:rsid w:val="00DC13E2"/>
    <w:rsid w:val="00DC49C5"/>
    <w:rsid w:val="00DC52F9"/>
    <w:rsid w:val="00DD1312"/>
    <w:rsid w:val="00DD2161"/>
    <w:rsid w:val="00DD4B92"/>
    <w:rsid w:val="00DD70CA"/>
    <w:rsid w:val="00DE50BD"/>
    <w:rsid w:val="00DF0343"/>
    <w:rsid w:val="00E070E6"/>
    <w:rsid w:val="00E1276F"/>
    <w:rsid w:val="00E2798F"/>
    <w:rsid w:val="00E35ED9"/>
    <w:rsid w:val="00E60C39"/>
    <w:rsid w:val="00E6519F"/>
    <w:rsid w:val="00E65659"/>
    <w:rsid w:val="00E67D0A"/>
    <w:rsid w:val="00E871CA"/>
    <w:rsid w:val="00E95E92"/>
    <w:rsid w:val="00EA0C69"/>
    <w:rsid w:val="00EA29BB"/>
    <w:rsid w:val="00EA394C"/>
    <w:rsid w:val="00EA3F56"/>
    <w:rsid w:val="00EA553A"/>
    <w:rsid w:val="00EB0D12"/>
    <w:rsid w:val="00EB18C1"/>
    <w:rsid w:val="00EC0E73"/>
    <w:rsid w:val="00EC35AC"/>
    <w:rsid w:val="00EC47B9"/>
    <w:rsid w:val="00ED2E4C"/>
    <w:rsid w:val="00EE3F49"/>
    <w:rsid w:val="00EE60D5"/>
    <w:rsid w:val="00F016D5"/>
    <w:rsid w:val="00F03060"/>
    <w:rsid w:val="00F07D99"/>
    <w:rsid w:val="00F10FC0"/>
    <w:rsid w:val="00F115C7"/>
    <w:rsid w:val="00F15762"/>
    <w:rsid w:val="00F20A9A"/>
    <w:rsid w:val="00F2521B"/>
    <w:rsid w:val="00F30380"/>
    <w:rsid w:val="00F3064A"/>
    <w:rsid w:val="00F31AE5"/>
    <w:rsid w:val="00F31C14"/>
    <w:rsid w:val="00F37429"/>
    <w:rsid w:val="00F3797A"/>
    <w:rsid w:val="00F526DD"/>
    <w:rsid w:val="00F5422E"/>
    <w:rsid w:val="00F55149"/>
    <w:rsid w:val="00F632CD"/>
    <w:rsid w:val="00F674FA"/>
    <w:rsid w:val="00F7557B"/>
    <w:rsid w:val="00F83146"/>
    <w:rsid w:val="00F8482B"/>
    <w:rsid w:val="00F85E25"/>
    <w:rsid w:val="00F869BE"/>
    <w:rsid w:val="00F94A6D"/>
    <w:rsid w:val="00F95676"/>
    <w:rsid w:val="00F968CB"/>
    <w:rsid w:val="00FA4728"/>
    <w:rsid w:val="00FA7377"/>
    <w:rsid w:val="00FA79A8"/>
    <w:rsid w:val="00FB0D3A"/>
    <w:rsid w:val="00FB10B6"/>
    <w:rsid w:val="00FC00B3"/>
    <w:rsid w:val="00FC296E"/>
    <w:rsid w:val="00FC48E6"/>
    <w:rsid w:val="00FC697B"/>
    <w:rsid w:val="00FD2F0E"/>
    <w:rsid w:val="00FD3507"/>
    <w:rsid w:val="00FF3338"/>
    <w:rsid w:val="00FF56A8"/>
    <w:rsid w:val="00FF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29E95"/>
  <w15:chartTrackingRefBased/>
  <w15:docId w15:val="{3A373622-56B0-4623-BDD2-B9F116FEA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D571A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A2E1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2E1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2E1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2E19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765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5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5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5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5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5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57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F7F89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2F7F89"/>
  </w:style>
  <w:style w:type="character" w:customStyle="1" w:styleId="spellingerror">
    <w:name w:val="spellingerror"/>
    <w:basedOn w:val="DefaultParagraphFont"/>
    <w:rsid w:val="002F7F89"/>
  </w:style>
  <w:style w:type="character" w:styleId="UnresolvedMention">
    <w:name w:val="Unresolved Mention"/>
    <w:basedOn w:val="DefaultParagraphFont"/>
    <w:uiPriority w:val="99"/>
    <w:semiHidden/>
    <w:unhideWhenUsed/>
    <w:rsid w:val="00406FB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117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7B9"/>
  </w:style>
  <w:style w:type="paragraph" w:styleId="Footer">
    <w:name w:val="footer"/>
    <w:basedOn w:val="Normal"/>
    <w:link w:val="FooterChar"/>
    <w:uiPriority w:val="99"/>
    <w:unhideWhenUsed/>
    <w:rsid w:val="008117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7B9"/>
  </w:style>
  <w:style w:type="paragraph" w:styleId="ListParagraph">
    <w:name w:val="List Paragraph"/>
    <w:basedOn w:val="Normal"/>
    <w:uiPriority w:val="34"/>
    <w:qFormat/>
    <w:rsid w:val="00C9729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A5113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5A511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98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roadinstitute.github.io/picard" TargetMode="External"/><Relationship Id="rId13" Type="http://schemas.openxmlformats.org/officeDocument/2006/relationships/hyperlink" Target="https://github.com/jtlovell/qtlTool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soiltesting.tamu.edu/" TargetMode="External"/><Relationship Id="rId12" Type="http://schemas.openxmlformats.org/officeDocument/2006/relationships/hyperlink" Target="https://doi.org/10.1111/j.1365-3040.2007.01637.x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111/pce.1258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111/pce.13546" TargetMode="External"/><Relationship Id="rId10" Type="http://schemas.openxmlformats.org/officeDocument/2006/relationships/hyperlink" Target="https://doi.org/10.1111/j.1399-3054.2006.00652.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5061/dryad.73n5tb2w8" TargetMode="External"/><Relationship Id="rId14" Type="http://schemas.openxmlformats.org/officeDocument/2006/relationships/hyperlink" Target="https://doi.org/10.1111/pce.1258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E92C4A-6C67-44DF-B032-D87B1F3987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10</Pages>
  <Words>5671</Words>
  <Characters>32325</Characters>
  <Application>Microsoft Office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lima</dc:creator>
  <cp:keywords/>
  <dc:description/>
  <cp:lastModifiedBy>Taslima</cp:lastModifiedBy>
  <cp:revision>105</cp:revision>
  <dcterms:created xsi:type="dcterms:W3CDTF">2022-06-12T17:00:00Z</dcterms:created>
  <dcterms:modified xsi:type="dcterms:W3CDTF">2022-09-16T01:53:00Z</dcterms:modified>
</cp:coreProperties>
</file>